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34"/>
        <w:gridCol w:w="1276"/>
        <w:gridCol w:w="1276"/>
        <w:gridCol w:w="992"/>
        <w:gridCol w:w="1276"/>
        <w:gridCol w:w="1134"/>
        <w:gridCol w:w="1275"/>
        <w:gridCol w:w="1276"/>
        <w:gridCol w:w="1418"/>
      </w:tblGrid>
      <w:tr w:rsidR="007313EF" w:rsidRPr="007313EF" w14:paraId="6D6D614D" w14:textId="77777777" w:rsidTr="0038190E">
        <w:trPr>
          <w:trHeight w:val="315"/>
        </w:trPr>
        <w:tc>
          <w:tcPr>
            <w:tcW w:w="1843" w:type="dxa"/>
            <w:hideMark/>
          </w:tcPr>
          <w:p w14:paraId="78F11A2B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indred(number)-Case</w:t>
            </w:r>
          </w:p>
        </w:tc>
        <w:tc>
          <w:tcPr>
            <w:tcW w:w="1276" w:type="dxa"/>
            <w:noWrap/>
            <w:hideMark/>
          </w:tcPr>
          <w:p w14:paraId="5485D1C4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-1 #</w:t>
            </w:r>
          </w:p>
        </w:tc>
        <w:tc>
          <w:tcPr>
            <w:tcW w:w="1134" w:type="dxa"/>
            <w:noWrap/>
            <w:hideMark/>
          </w:tcPr>
          <w:p w14:paraId="2CCD26A5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-2 #</w:t>
            </w:r>
          </w:p>
        </w:tc>
        <w:tc>
          <w:tcPr>
            <w:tcW w:w="1134" w:type="dxa"/>
            <w:noWrap/>
            <w:hideMark/>
          </w:tcPr>
          <w:p w14:paraId="555044A2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2-1 #</w:t>
            </w:r>
          </w:p>
        </w:tc>
        <w:tc>
          <w:tcPr>
            <w:tcW w:w="1276" w:type="dxa"/>
            <w:noWrap/>
            <w:hideMark/>
          </w:tcPr>
          <w:p w14:paraId="0365D9A4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3-1 #</w:t>
            </w:r>
          </w:p>
        </w:tc>
        <w:tc>
          <w:tcPr>
            <w:tcW w:w="1276" w:type="dxa"/>
            <w:noWrap/>
            <w:hideMark/>
          </w:tcPr>
          <w:p w14:paraId="755B136F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4-1</w:t>
            </w:r>
          </w:p>
        </w:tc>
        <w:tc>
          <w:tcPr>
            <w:tcW w:w="992" w:type="dxa"/>
            <w:noWrap/>
            <w:hideMark/>
          </w:tcPr>
          <w:p w14:paraId="420585A1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5-1 *#</w:t>
            </w:r>
          </w:p>
        </w:tc>
        <w:tc>
          <w:tcPr>
            <w:tcW w:w="1276" w:type="dxa"/>
            <w:noWrap/>
            <w:hideMark/>
          </w:tcPr>
          <w:p w14:paraId="68E45883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6-1 #</w:t>
            </w:r>
          </w:p>
        </w:tc>
        <w:tc>
          <w:tcPr>
            <w:tcW w:w="1134" w:type="dxa"/>
            <w:noWrap/>
            <w:hideMark/>
          </w:tcPr>
          <w:p w14:paraId="1B24906E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7-1</w:t>
            </w:r>
          </w:p>
        </w:tc>
        <w:tc>
          <w:tcPr>
            <w:tcW w:w="1275" w:type="dxa"/>
            <w:noWrap/>
            <w:hideMark/>
          </w:tcPr>
          <w:p w14:paraId="64C58295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8-1</w:t>
            </w:r>
          </w:p>
        </w:tc>
        <w:tc>
          <w:tcPr>
            <w:tcW w:w="1276" w:type="dxa"/>
            <w:noWrap/>
            <w:hideMark/>
          </w:tcPr>
          <w:p w14:paraId="082F77EE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1</w:t>
            </w:r>
          </w:p>
        </w:tc>
        <w:tc>
          <w:tcPr>
            <w:tcW w:w="1418" w:type="dxa"/>
            <w:noWrap/>
            <w:hideMark/>
          </w:tcPr>
          <w:p w14:paraId="2018AB39" w14:textId="77777777" w:rsidR="007313EF" w:rsidRPr="007313EF" w:rsidRDefault="007313EF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2</w:t>
            </w:r>
          </w:p>
        </w:tc>
      </w:tr>
      <w:tr w:rsidR="007313EF" w:rsidRPr="007313EF" w14:paraId="773618FE" w14:textId="77777777" w:rsidTr="0038190E">
        <w:trPr>
          <w:trHeight w:val="859"/>
        </w:trPr>
        <w:tc>
          <w:tcPr>
            <w:tcW w:w="1843" w:type="dxa"/>
            <w:hideMark/>
          </w:tcPr>
          <w:p w14:paraId="183ABEA3" w14:textId="77777777" w:rsidR="007313EF" w:rsidRPr="007313EF" w:rsidRDefault="007313EF">
            <w:r w:rsidRPr="007313EF">
              <w:t>Reference</w:t>
            </w:r>
          </w:p>
        </w:tc>
        <w:tc>
          <w:tcPr>
            <w:tcW w:w="1276" w:type="dxa"/>
            <w:noWrap/>
            <w:hideMark/>
          </w:tcPr>
          <w:p w14:paraId="20B029D7" w14:textId="77777777" w:rsidR="007313EF" w:rsidRPr="007313EF" w:rsidRDefault="007313EF">
            <w:r w:rsidRPr="007313EF">
              <w:t>Our paper</w:t>
            </w:r>
          </w:p>
        </w:tc>
        <w:tc>
          <w:tcPr>
            <w:tcW w:w="1134" w:type="dxa"/>
            <w:noWrap/>
            <w:hideMark/>
          </w:tcPr>
          <w:p w14:paraId="2141E08B" w14:textId="77777777" w:rsidR="007313EF" w:rsidRPr="007313EF" w:rsidRDefault="007313EF">
            <w:r w:rsidRPr="007313EF">
              <w:t>Our paper</w:t>
            </w:r>
          </w:p>
        </w:tc>
        <w:tc>
          <w:tcPr>
            <w:tcW w:w="1134" w:type="dxa"/>
            <w:noWrap/>
            <w:hideMark/>
          </w:tcPr>
          <w:p w14:paraId="774FFA40" w14:textId="77777777" w:rsidR="007313EF" w:rsidRPr="007313EF" w:rsidRDefault="007313EF">
            <w:r w:rsidRPr="007313EF">
              <w:t>Our paper</w:t>
            </w:r>
          </w:p>
        </w:tc>
        <w:tc>
          <w:tcPr>
            <w:tcW w:w="1276" w:type="dxa"/>
            <w:noWrap/>
            <w:hideMark/>
          </w:tcPr>
          <w:p w14:paraId="52406D93" w14:textId="77777777" w:rsidR="007313EF" w:rsidRPr="007313EF" w:rsidRDefault="007313EF">
            <w:r w:rsidRPr="007313EF">
              <w:t>Our paper</w:t>
            </w:r>
          </w:p>
        </w:tc>
        <w:tc>
          <w:tcPr>
            <w:tcW w:w="1276" w:type="dxa"/>
            <w:noWrap/>
            <w:hideMark/>
          </w:tcPr>
          <w:p w14:paraId="0CB871DA" w14:textId="77777777" w:rsidR="007313EF" w:rsidRPr="007313EF" w:rsidRDefault="007313EF">
            <w:r w:rsidRPr="007313EF">
              <w:t>Our paper</w:t>
            </w:r>
          </w:p>
        </w:tc>
        <w:tc>
          <w:tcPr>
            <w:tcW w:w="992" w:type="dxa"/>
            <w:noWrap/>
            <w:hideMark/>
          </w:tcPr>
          <w:p w14:paraId="1AF47CAF" w14:textId="77777777" w:rsidR="007313EF" w:rsidRPr="007313EF" w:rsidRDefault="007313EF">
            <w:r w:rsidRPr="007313EF">
              <w:t>Our paper</w:t>
            </w:r>
          </w:p>
        </w:tc>
        <w:tc>
          <w:tcPr>
            <w:tcW w:w="1276" w:type="dxa"/>
            <w:noWrap/>
            <w:hideMark/>
          </w:tcPr>
          <w:p w14:paraId="305FF9CD" w14:textId="77777777" w:rsidR="007313EF" w:rsidRPr="007313EF" w:rsidRDefault="007313EF">
            <w:r w:rsidRPr="007313EF">
              <w:t>Our paper</w:t>
            </w:r>
          </w:p>
        </w:tc>
        <w:tc>
          <w:tcPr>
            <w:tcW w:w="1134" w:type="dxa"/>
            <w:noWrap/>
            <w:hideMark/>
          </w:tcPr>
          <w:p w14:paraId="6CFEF819" w14:textId="77777777" w:rsidR="007313EF" w:rsidRPr="007313EF" w:rsidRDefault="007313EF">
            <w:r w:rsidRPr="007313EF">
              <w:t>Chen et al 2014</w:t>
            </w:r>
          </w:p>
        </w:tc>
        <w:tc>
          <w:tcPr>
            <w:tcW w:w="1275" w:type="dxa"/>
            <w:noWrap/>
            <w:hideMark/>
          </w:tcPr>
          <w:p w14:paraId="0C80D3FE" w14:textId="77777777" w:rsidR="007313EF" w:rsidRPr="007313EF" w:rsidRDefault="007313EF">
            <w:r w:rsidRPr="007313EF">
              <w:t>Chen et al 2014</w:t>
            </w:r>
          </w:p>
        </w:tc>
        <w:tc>
          <w:tcPr>
            <w:tcW w:w="1276" w:type="dxa"/>
            <w:hideMark/>
          </w:tcPr>
          <w:p w14:paraId="455162F5" w14:textId="77777777" w:rsidR="007313EF" w:rsidRPr="007313EF" w:rsidRDefault="007313EF">
            <w:r w:rsidRPr="007313EF">
              <w:t>Fernandez 2001, Chen 2012</w:t>
            </w:r>
          </w:p>
        </w:tc>
        <w:tc>
          <w:tcPr>
            <w:tcW w:w="1418" w:type="dxa"/>
            <w:hideMark/>
          </w:tcPr>
          <w:p w14:paraId="5E4E26DF" w14:textId="77777777" w:rsidR="007313EF" w:rsidRPr="007313EF" w:rsidRDefault="007313EF">
            <w:r w:rsidRPr="007313EF">
              <w:t>Fernandez 2001, Chen 2012</w:t>
            </w:r>
          </w:p>
        </w:tc>
      </w:tr>
      <w:tr w:rsidR="007313EF" w:rsidRPr="007313EF" w14:paraId="5AD0F2AD" w14:textId="77777777" w:rsidTr="0038190E">
        <w:trPr>
          <w:trHeight w:val="702"/>
        </w:trPr>
        <w:tc>
          <w:tcPr>
            <w:tcW w:w="1843" w:type="dxa"/>
            <w:hideMark/>
          </w:tcPr>
          <w:p w14:paraId="216F5A2A" w14:textId="77777777" w:rsidR="007313EF" w:rsidRPr="007313EF" w:rsidRDefault="007313EF">
            <w:r w:rsidRPr="007313EF">
              <w:t>Gene mutation</w:t>
            </w:r>
          </w:p>
        </w:tc>
        <w:tc>
          <w:tcPr>
            <w:tcW w:w="1276" w:type="dxa"/>
            <w:noWrap/>
            <w:hideMark/>
          </w:tcPr>
          <w:p w14:paraId="47E2CD48" w14:textId="77777777" w:rsidR="007313EF" w:rsidRPr="007313EF" w:rsidRDefault="007313EF">
            <w:r w:rsidRPr="007313EF">
              <w:t>c.1252C&gt;T</w:t>
            </w:r>
          </w:p>
        </w:tc>
        <w:tc>
          <w:tcPr>
            <w:tcW w:w="1134" w:type="dxa"/>
            <w:hideMark/>
          </w:tcPr>
          <w:p w14:paraId="62EA1CB2" w14:textId="77777777" w:rsidR="007313EF" w:rsidRPr="007313EF" w:rsidRDefault="007313EF">
            <w:r w:rsidRPr="007313EF">
              <w:t>Not tested, mother of K1-1</w:t>
            </w:r>
          </w:p>
        </w:tc>
        <w:tc>
          <w:tcPr>
            <w:tcW w:w="1134" w:type="dxa"/>
            <w:noWrap/>
            <w:hideMark/>
          </w:tcPr>
          <w:p w14:paraId="4A5BB4D3" w14:textId="77777777" w:rsidR="007313EF" w:rsidRPr="007313EF" w:rsidRDefault="007313EF">
            <w:r w:rsidRPr="007313EF">
              <w:t>c.1252C&gt;T</w:t>
            </w:r>
          </w:p>
        </w:tc>
        <w:tc>
          <w:tcPr>
            <w:tcW w:w="1276" w:type="dxa"/>
            <w:noWrap/>
            <w:hideMark/>
          </w:tcPr>
          <w:p w14:paraId="3B34EC87" w14:textId="77777777" w:rsidR="007313EF" w:rsidRPr="007313EF" w:rsidRDefault="007313EF">
            <w:r w:rsidRPr="007313EF">
              <w:t>c.1252C&gt;T</w:t>
            </w:r>
          </w:p>
        </w:tc>
        <w:tc>
          <w:tcPr>
            <w:tcW w:w="1276" w:type="dxa"/>
            <w:noWrap/>
            <w:hideMark/>
          </w:tcPr>
          <w:p w14:paraId="7862C3C4" w14:textId="77777777" w:rsidR="007313EF" w:rsidRPr="007313EF" w:rsidRDefault="007313EF">
            <w:r w:rsidRPr="007313EF">
              <w:t>c.1252C&gt;T</w:t>
            </w:r>
          </w:p>
        </w:tc>
        <w:tc>
          <w:tcPr>
            <w:tcW w:w="992" w:type="dxa"/>
            <w:noWrap/>
            <w:hideMark/>
          </w:tcPr>
          <w:p w14:paraId="7FFD3667" w14:textId="77777777" w:rsidR="007313EF" w:rsidRPr="007313EF" w:rsidRDefault="007313EF">
            <w:r w:rsidRPr="007313EF">
              <w:t>c.1252C&gt;G</w:t>
            </w:r>
          </w:p>
        </w:tc>
        <w:tc>
          <w:tcPr>
            <w:tcW w:w="1276" w:type="dxa"/>
            <w:noWrap/>
            <w:hideMark/>
          </w:tcPr>
          <w:p w14:paraId="301D0588" w14:textId="77777777" w:rsidR="007313EF" w:rsidRPr="007313EF" w:rsidRDefault="007313EF">
            <w:r w:rsidRPr="007313EF">
              <w:t>c.1253G&gt;A</w:t>
            </w:r>
          </w:p>
        </w:tc>
        <w:tc>
          <w:tcPr>
            <w:tcW w:w="1134" w:type="dxa"/>
            <w:noWrap/>
            <w:hideMark/>
          </w:tcPr>
          <w:p w14:paraId="6469EC79" w14:textId="77777777" w:rsidR="007313EF" w:rsidRPr="007313EF" w:rsidRDefault="007313EF">
            <w:r w:rsidRPr="007313EF">
              <w:t>c.1252C&gt;T</w:t>
            </w:r>
          </w:p>
        </w:tc>
        <w:tc>
          <w:tcPr>
            <w:tcW w:w="1275" w:type="dxa"/>
            <w:noWrap/>
            <w:hideMark/>
          </w:tcPr>
          <w:p w14:paraId="4EA1D564" w14:textId="77777777" w:rsidR="007313EF" w:rsidRPr="007313EF" w:rsidRDefault="007313EF">
            <w:r w:rsidRPr="007313EF">
              <w:t>c.1252C&gt;T</w:t>
            </w:r>
          </w:p>
        </w:tc>
        <w:tc>
          <w:tcPr>
            <w:tcW w:w="1276" w:type="dxa"/>
            <w:noWrap/>
            <w:hideMark/>
          </w:tcPr>
          <w:p w14:paraId="31844BB3" w14:textId="77777777" w:rsidR="007313EF" w:rsidRPr="007313EF" w:rsidRDefault="007313EF">
            <w:r w:rsidRPr="007313EF">
              <w:t>c.2176G&gt;A</w:t>
            </w:r>
          </w:p>
        </w:tc>
        <w:tc>
          <w:tcPr>
            <w:tcW w:w="1418" w:type="dxa"/>
            <w:noWrap/>
            <w:hideMark/>
          </w:tcPr>
          <w:p w14:paraId="3B58DADC" w14:textId="77777777" w:rsidR="007313EF" w:rsidRPr="007313EF" w:rsidRDefault="007313EF">
            <w:r w:rsidRPr="007313EF">
              <w:t>c.2176G&gt;A</w:t>
            </w:r>
          </w:p>
        </w:tc>
      </w:tr>
      <w:tr w:rsidR="007313EF" w:rsidRPr="007313EF" w14:paraId="07B52509" w14:textId="77777777" w:rsidTr="0038190E">
        <w:trPr>
          <w:trHeight w:val="630"/>
        </w:trPr>
        <w:tc>
          <w:tcPr>
            <w:tcW w:w="1843" w:type="dxa"/>
            <w:hideMark/>
          </w:tcPr>
          <w:p w14:paraId="1CFABF00" w14:textId="77777777" w:rsidR="007313EF" w:rsidRPr="007313EF" w:rsidRDefault="007313EF">
            <w:r w:rsidRPr="007313EF">
              <w:t xml:space="preserve">Protein </w:t>
            </w:r>
          </w:p>
        </w:tc>
        <w:tc>
          <w:tcPr>
            <w:tcW w:w="1276" w:type="dxa"/>
            <w:hideMark/>
          </w:tcPr>
          <w:p w14:paraId="5A7E28E8" w14:textId="77777777" w:rsidR="007313EF" w:rsidRPr="007313EF" w:rsidRDefault="007313EF">
            <w:r w:rsidRPr="007313EF">
              <w:t>p.R418W</w:t>
            </w:r>
          </w:p>
        </w:tc>
        <w:tc>
          <w:tcPr>
            <w:tcW w:w="1134" w:type="dxa"/>
            <w:hideMark/>
          </w:tcPr>
          <w:p w14:paraId="34F4382E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181C05C5" w14:textId="77777777" w:rsidR="007313EF" w:rsidRPr="007313EF" w:rsidRDefault="007313EF">
            <w:r w:rsidRPr="007313EF">
              <w:t>p.R418W</w:t>
            </w:r>
          </w:p>
        </w:tc>
        <w:tc>
          <w:tcPr>
            <w:tcW w:w="1276" w:type="dxa"/>
            <w:hideMark/>
          </w:tcPr>
          <w:p w14:paraId="06160DDE" w14:textId="77777777" w:rsidR="007313EF" w:rsidRPr="007313EF" w:rsidRDefault="007313EF">
            <w:r w:rsidRPr="007313EF">
              <w:t>p.R418W</w:t>
            </w:r>
          </w:p>
        </w:tc>
        <w:tc>
          <w:tcPr>
            <w:tcW w:w="1276" w:type="dxa"/>
            <w:hideMark/>
          </w:tcPr>
          <w:p w14:paraId="171EB313" w14:textId="77777777" w:rsidR="007313EF" w:rsidRPr="007313EF" w:rsidRDefault="007313EF">
            <w:r w:rsidRPr="007313EF">
              <w:t>p.R418W</w:t>
            </w:r>
          </w:p>
        </w:tc>
        <w:tc>
          <w:tcPr>
            <w:tcW w:w="992" w:type="dxa"/>
            <w:hideMark/>
          </w:tcPr>
          <w:p w14:paraId="0FC8A6F0" w14:textId="77777777" w:rsidR="007313EF" w:rsidRPr="007313EF" w:rsidRDefault="007313EF">
            <w:r w:rsidRPr="007313EF">
              <w:t>p.R418G</w:t>
            </w:r>
          </w:p>
        </w:tc>
        <w:tc>
          <w:tcPr>
            <w:tcW w:w="1276" w:type="dxa"/>
            <w:hideMark/>
          </w:tcPr>
          <w:p w14:paraId="1FB90029" w14:textId="77777777" w:rsidR="007313EF" w:rsidRPr="007313EF" w:rsidRDefault="007313EF">
            <w:r w:rsidRPr="007313EF">
              <w:t>p.R418Q</w:t>
            </w:r>
          </w:p>
        </w:tc>
        <w:tc>
          <w:tcPr>
            <w:tcW w:w="1134" w:type="dxa"/>
            <w:hideMark/>
          </w:tcPr>
          <w:p w14:paraId="1747D680" w14:textId="77777777" w:rsidR="007313EF" w:rsidRPr="007313EF" w:rsidRDefault="007313EF">
            <w:r w:rsidRPr="007313EF">
              <w:t>p.R418W</w:t>
            </w:r>
          </w:p>
        </w:tc>
        <w:tc>
          <w:tcPr>
            <w:tcW w:w="1275" w:type="dxa"/>
            <w:hideMark/>
          </w:tcPr>
          <w:p w14:paraId="39FCA96B" w14:textId="77777777" w:rsidR="007313EF" w:rsidRPr="007313EF" w:rsidRDefault="007313EF">
            <w:r w:rsidRPr="007313EF">
              <w:t>p.R418W</w:t>
            </w:r>
          </w:p>
        </w:tc>
        <w:tc>
          <w:tcPr>
            <w:tcW w:w="1276" w:type="dxa"/>
            <w:hideMark/>
          </w:tcPr>
          <w:p w14:paraId="2CFC3B33" w14:textId="77777777" w:rsidR="007313EF" w:rsidRPr="007313EF" w:rsidRDefault="007313EF">
            <w:r w:rsidRPr="007313EF">
              <w:t>p.A726T</w:t>
            </w:r>
          </w:p>
        </w:tc>
        <w:tc>
          <w:tcPr>
            <w:tcW w:w="1418" w:type="dxa"/>
            <w:hideMark/>
          </w:tcPr>
          <w:p w14:paraId="6377D862" w14:textId="77777777" w:rsidR="007313EF" w:rsidRPr="007313EF" w:rsidRDefault="007313EF">
            <w:r w:rsidRPr="007313EF">
              <w:t>p.A726T</w:t>
            </w:r>
          </w:p>
        </w:tc>
      </w:tr>
      <w:tr w:rsidR="007313EF" w:rsidRPr="007313EF" w14:paraId="722B5D72" w14:textId="77777777" w:rsidTr="0038190E">
        <w:trPr>
          <w:trHeight w:val="315"/>
        </w:trPr>
        <w:tc>
          <w:tcPr>
            <w:tcW w:w="1843" w:type="dxa"/>
            <w:hideMark/>
          </w:tcPr>
          <w:p w14:paraId="4B5A804B" w14:textId="77777777" w:rsidR="007313EF" w:rsidRPr="007313EF" w:rsidRDefault="007313EF">
            <w:r w:rsidRPr="007313EF">
              <w:t>Age onset (years)</w:t>
            </w:r>
          </w:p>
        </w:tc>
        <w:tc>
          <w:tcPr>
            <w:tcW w:w="1276" w:type="dxa"/>
            <w:hideMark/>
          </w:tcPr>
          <w:p w14:paraId="69F895A9" w14:textId="77777777" w:rsidR="007313EF" w:rsidRPr="007313EF" w:rsidRDefault="007313EF">
            <w:r w:rsidRPr="007313EF">
              <w:t>1</w:t>
            </w:r>
          </w:p>
        </w:tc>
        <w:tc>
          <w:tcPr>
            <w:tcW w:w="1134" w:type="dxa"/>
            <w:hideMark/>
          </w:tcPr>
          <w:p w14:paraId="00925B20" w14:textId="77777777" w:rsidR="007313EF" w:rsidRPr="007313EF" w:rsidRDefault="007313EF">
            <w:r w:rsidRPr="007313EF">
              <w:t>3</w:t>
            </w:r>
          </w:p>
        </w:tc>
        <w:tc>
          <w:tcPr>
            <w:tcW w:w="1134" w:type="dxa"/>
            <w:hideMark/>
          </w:tcPr>
          <w:p w14:paraId="09BE8F3A" w14:textId="77777777" w:rsidR="007313EF" w:rsidRPr="007313EF" w:rsidRDefault="007313EF">
            <w:r w:rsidRPr="007313EF">
              <w:t>1</w:t>
            </w:r>
          </w:p>
        </w:tc>
        <w:tc>
          <w:tcPr>
            <w:tcW w:w="1276" w:type="dxa"/>
            <w:hideMark/>
          </w:tcPr>
          <w:p w14:paraId="6E896B2D" w14:textId="77777777" w:rsidR="007313EF" w:rsidRPr="007313EF" w:rsidRDefault="007313EF">
            <w:r w:rsidRPr="007313EF">
              <w:t>1</w:t>
            </w:r>
          </w:p>
        </w:tc>
        <w:tc>
          <w:tcPr>
            <w:tcW w:w="1276" w:type="dxa"/>
            <w:hideMark/>
          </w:tcPr>
          <w:p w14:paraId="28E19127" w14:textId="77777777" w:rsidR="007313EF" w:rsidRPr="007313EF" w:rsidRDefault="007313EF">
            <w:r w:rsidRPr="007313EF">
              <w:t>0.5</w:t>
            </w:r>
          </w:p>
        </w:tc>
        <w:tc>
          <w:tcPr>
            <w:tcW w:w="992" w:type="dxa"/>
            <w:hideMark/>
          </w:tcPr>
          <w:p w14:paraId="708A4155" w14:textId="77777777" w:rsidR="007313EF" w:rsidRPr="007313EF" w:rsidRDefault="007313EF">
            <w:r w:rsidRPr="007313EF">
              <w:t>0.5</w:t>
            </w:r>
          </w:p>
        </w:tc>
        <w:tc>
          <w:tcPr>
            <w:tcW w:w="1276" w:type="dxa"/>
            <w:hideMark/>
          </w:tcPr>
          <w:p w14:paraId="02F9549E" w14:textId="77777777" w:rsidR="007313EF" w:rsidRPr="007313EF" w:rsidRDefault="007313EF">
            <w:r w:rsidRPr="007313EF">
              <w:t>0.5</w:t>
            </w:r>
          </w:p>
        </w:tc>
        <w:tc>
          <w:tcPr>
            <w:tcW w:w="1134" w:type="dxa"/>
            <w:hideMark/>
          </w:tcPr>
          <w:p w14:paraId="322FD2E4" w14:textId="77777777" w:rsidR="007313EF" w:rsidRPr="007313EF" w:rsidRDefault="007313EF">
            <w:r w:rsidRPr="007313EF">
              <w:t>1.3</w:t>
            </w:r>
          </w:p>
        </w:tc>
        <w:tc>
          <w:tcPr>
            <w:tcW w:w="1275" w:type="dxa"/>
            <w:hideMark/>
          </w:tcPr>
          <w:p w14:paraId="6FBA5616" w14:textId="77777777" w:rsidR="007313EF" w:rsidRPr="007313EF" w:rsidRDefault="007313EF">
            <w:r w:rsidRPr="007313EF">
              <w:t>5</w:t>
            </w:r>
          </w:p>
        </w:tc>
        <w:tc>
          <w:tcPr>
            <w:tcW w:w="1276" w:type="dxa"/>
            <w:hideMark/>
          </w:tcPr>
          <w:p w14:paraId="5A8571FE" w14:textId="77777777" w:rsidR="007313EF" w:rsidRPr="007313EF" w:rsidRDefault="007313EF">
            <w:r w:rsidRPr="007313EF">
              <w:t>adolescence</w:t>
            </w:r>
          </w:p>
        </w:tc>
        <w:tc>
          <w:tcPr>
            <w:tcW w:w="1418" w:type="dxa"/>
            <w:hideMark/>
          </w:tcPr>
          <w:p w14:paraId="4C72FB9C" w14:textId="77777777" w:rsidR="007313EF" w:rsidRPr="007313EF" w:rsidRDefault="007313EF">
            <w:r w:rsidRPr="007313EF">
              <w:t>adolescence</w:t>
            </w:r>
          </w:p>
        </w:tc>
      </w:tr>
      <w:tr w:rsidR="007313EF" w:rsidRPr="007313EF" w14:paraId="2B375C63" w14:textId="77777777" w:rsidTr="0038190E">
        <w:trPr>
          <w:trHeight w:val="1122"/>
        </w:trPr>
        <w:tc>
          <w:tcPr>
            <w:tcW w:w="1843" w:type="dxa"/>
            <w:hideMark/>
          </w:tcPr>
          <w:p w14:paraId="04ACCD16" w14:textId="77777777" w:rsidR="007313EF" w:rsidRPr="007313EF" w:rsidRDefault="007313EF">
            <w:r w:rsidRPr="007313EF">
              <w:t>Dystonia</w:t>
            </w:r>
          </w:p>
        </w:tc>
        <w:tc>
          <w:tcPr>
            <w:tcW w:w="1276" w:type="dxa"/>
            <w:hideMark/>
          </w:tcPr>
          <w:p w14:paraId="74448368" w14:textId="77777777" w:rsidR="007313EF" w:rsidRPr="007313EF" w:rsidRDefault="007313EF">
            <w:r w:rsidRPr="007313EF">
              <w:t>Episodic generalized</w:t>
            </w:r>
          </w:p>
        </w:tc>
        <w:tc>
          <w:tcPr>
            <w:tcW w:w="1134" w:type="dxa"/>
            <w:hideMark/>
          </w:tcPr>
          <w:p w14:paraId="03721263" w14:textId="77777777" w:rsidR="007313EF" w:rsidRPr="007313EF" w:rsidRDefault="007313EF">
            <w:r w:rsidRPr="007313EF">
              <w:t>Episodic generalized</w:t>
            </w:r>
          </w:p>
        </w:tc>
        <w:tc>
          <w:tcPr>
            <w:tcW w:w="1134" w:type="dxa"/>
            <w:hideMark/>
          </w:tcPr>
          <w:p w14:paraId="4A381F21" w14:textId="77777777" w:rsidR="007313EF" w:rsidRPr="007313EF" w:rsidRDefault="007313EF">
            <w:r w:rsidRPr="007313EF">
              <w:t>Episodic generalized</w:t>
            </w:r>
          </w:p>
        </w:tc>
        <w:tc>
          <w:tcPr>
            <w:tcW w:w="1276" w:type="dxa"/>
            <w:hideMark/>
          </w:tcPr>
          <w:p w14:paraId="660F138C" w14:textId="77777777" w:rsidR="007313EF" w:rsidRPr="007313EF" w:rsidRDefault="007313EF">
            <w:r w:rsidRPr="007313EF">
              <w:t>Episodic generalized</w:t>
            </w:r>
          </w:p>
        </w:tc>
        <w:tc>
          <w:tcPr>
            <w:tcW w:w="1276" w:type="dxa"/>
            <w:hideMark/>
          </w:tcPr>
          <w:p w14:paraId="6B6DC48A" w14:textId="77777777" w:rsidR="007313EF" w:rsidRPr="007313EF" w:rsidRDefault="007313EF">
            <w:r w:rsidRPr="007313EF">
              <w:t>Episodic generalized</w:t>
            </w:r>
          </w:p>
        </w:tc>
        <w:tc>
          <w:tcPr>
            <w:tcW w:w="992" w:type="dxa"/>
            <w:hideMark/>
          </w:tcPr>
          <w:p w14:paraId="6D19C470" w14:textId="77777777" w:rsidR="007313EF" w:rsidRPr="007313EF" w:rsidRDefault="007313EF">
            <w:r w:rsidRPr="007313EF">
              <w:t>Episodic generalized, lasting second-2 minutes</w:t>
            </w:r>
          </w:p>
        </w:tc>
        <w:tc>
          <w:tcPr>
            <w:tcW w:w="1276" w:type="dxa"/>
            <w:hideMark/>
          </w:tcPr>
          <w:p w14:paraId="1091E285" w14:textId="77777777" w:rsidR="007313EF" w:rsidRPr="007313EF" w:rsidRDefault="007313EF">
            <w:r w:rsidRPr="007313EF">
              <w:t>No</w:t>
            </w:r>
          </w:p>
        </w:tc>
        <w:tc>
          <w:tcPr>
            <w:tcW w:w="1134" w:type="dxa"/>
            <w:hideMark/>
          </w:tcPr>
          <w:p w14:paraId="47ABB619" w14:textId="77777777" w:rsidR="007313EF" w:rsidRPr="007313EF" w:rsidRDefault="007313EF">
            <w:proofErr w:type="spellStart"/>
            <w:r w:rsidRPr="007313EF">
              <w:t>Paryoxysmal</w:t>
            </w:r>
            <w:proofErr w:type="spellEnd"/>
            <w:r w:rsidRPr="007313EF">
              <w:t xml:space="preserve"> generalized</w:t>
            </w:r>
          </w:p>
        </w:tc>
        <w:tc>
          <w:tcPr>
            <w:tcW w:w="1275" w:type="dxa"/>
            <w:hideMark/>
          </w:tcPr>
          <w:p w14:paraId="2175B640" w14:textId="77777777" w:rsidR="007313EF" w:rsidRPr="007313EF" w:rsidRDefault="007313EF">
            <w:r w:rsidRPr="007313EF">
              <w:t>Generalized</w:t>
            </w:r>
          </w:p>
        </w:tc>
        <w:tc>
          <w:tcPr>
            <w:tcW w:w="1276" w:type="dxa"/>
            <w:hideMark/>
          </w:tcPr>
          <w:p w14:paraId="3BDD6E92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38E7AF28" w14:textId="77777777" w:rsidR="007313EF" w:rsidRPr="007313EF" w:rsidRDefault="007313EF">
            <w:r w:rsidRPr="007313EF">
              <w:t>MN</w:t>
            </w:r>
          </w:p>
        </w:tc>
      </w:tr>
      <w:tr w:rsidR="007313EF" w:rsidRPr="007313EF" w14:paraId="780C5163" w14:textId="77777777" w:rsidTr="0038190E">
        <w:trPr>
          <w:trHeight w:val="642"/>
        </w:trPr>
        <w:tc>
          <w:tcPr>
            <w:tcW w:w="1843" w:type="dxa"/>
            <w:hideMark/>
          </w:tcPr>
          <w:p w14:paraId="05E0070D" w14:textId="77777777" w:rsidR="007313EF" w:rsidRPr="007313EF" w:rsidRDefault="007313EF">
            <w:proofErr w:type="spellStart"/>
            <w:r w:rsidRPr="007313EF">
              <w:t>Choreoathetosis</w:t>
            </w:r>
            <w:proofErr w:type="spellEnd"/>
          </w:p>
        </w:tc>
        <w:tc>
          <w:tcPr>
            <w:tcW w:w="1276" w:type="dxa"/>
            <w:hideMark/>
          </w:tcPr>
          <w:p w14:paraId="7E7B4354" w14:textId="77777777" w:rsidR="007313EF" w:rsidRPr="007313EF" w:rsidRDefault="007313EF">
            <w:r w:rsidRPr="007313EF">
              <w:t xml:space="preserve">Generalized </w:t>
            </w:r>
          </w:p>
        </w:tc>
        <w:tc>
          <w:tcPr>
            <w:tcW w:w="1134" w:type="dxa"/>
            <w:hideMark/>
          </w:tcPr>
          <w:p w14:paraId="59D2E3E7" w14:textId="77777777" w:rsidR="007313EF" w:rsidRPr="007313EF" w:rsidRDefault="007313EF">
            <w:r w:rsidRPr="007313EF">
              <w:t xml:space="preserve">Generalized </w:t>
            </w:r>
          </w:p>
        </w:tc>
        <w:tc>
          <w:tcPr>
            <w:tcW w:w="1134" w:type="dxa"/>
            <w:hideMark/>
          </w:tcPr>
          <w:p w14:paraId="0A7DEE76" w14:textId="77777777" w:rsidR="007313EF" w:rsidRPr="007313EF" w:rsidRDefault="007313EF">
            <w:r w:rsidRPr="007313EF">
              <w:t xml:space="preserve">Generalized </w:t>
            </w:r>
          </w:p>
        </w:tc>
        <w:tc>
          <w:tcPr>
            <w:tcW w:w="1276" w:type="dxa"/>
            <w:hideMark/>
          </w:tcPr>
          <w:p w14:paraId="1C31DAAB" w14:textId="77777777" w:rsidR="007313EF" w:rsidRPr="007313EF" w:rsidRDefault="007313EF">
            <w:r w:rsidRPr="007313EF">
              <w:t xml:space="preserve">Generalized </w:t>
            </w:r>
          </w:p>
        </w:tc>
        <w:tc>
          <w:tcPr>
            <w:tcW w:w="1276" w:type="dxa"/>
            <w:hideMark/>
          </w:tcPr>
          <w:p w14:paraId="3F9E95A2" w14:textId="77777777" w:rsidR="007313EF" w:rsidRPr="007313EF" w:rsidRDefault="007313EF">
            <w:r w:rsidRPr="007313EF">
              <w:t xml:space="preserve">Generalized </w:t>
            </w:r>
          </w:p>
        </w:tc>
        <w:tc>
          <w:tcPr>
            <w:tcW w:w="992" w:type="dxa"/>
            <w:hideMark/>
          </w:tcPr>
          <w:p w14:paraId="41DF3494" w14:textId="77777777" w:rsidR="007313EF" w:rsidRPr="007313EF" w:rsidRDefault="007313EF">
            <w:r w:rsidRPr="007313EF">
              <w:t>-</w:t>
            </w:r>
          </w:p>
        </w:tc>
        <w:tc>
          <w:tcPr>
            <w:tcW w:w="1276" w:type="dxa"/>
            <w:hideMark/>
          </w:tcPr>
          <w:p w14:paraId="2AF0EB9B" w14:textId="77777777" w:rsidR="007313EF" w:rsidRPr="007313EF" w:rsidRDefault="007313EF">
            <w:r w:rsidRPr="007313EF">
              <w:t>Generalized</w:t>
            </w:r>
          </w:p>
        </w:tc>
        <w:tc>
          <w:tcPr>
            <w:tcW w:w="1134" w:type="dxa"/>
            <w:hideMark/>
          </w:tcPr>
          <w:p w14:paraId="778B6AFA" w14:textId="77777777" w:rsidR="007313EF" w:rsidRPr="007313EF" w:rsidRDefault="007313EF">
            <w:r w:rsidRPr="007313EF">
              <w:t>Paroxysmal generalized</w:t>
            </w:r>
          </w:p>
        </w:tc>
        <w:tc>
          <w:tcPr>
            <w:tcW w:w="1275" w:type="dxa"/>
            <w:hideMark/>
          </w:tcPr>
          <w:p w14:paraId="3A93F893" w14:textId="77777777" w:rsidR="007313EF" w:rsidRPr="007313EF" w:rsidRDefault="007313EF">
            <w:r w:rsidRPr="007313EF">
              <w:t>Paroxysmal generalized</w:t>
            </w:r>
          </w:p>
        </w:tc>
        <w:tc>
          <w:tcPr>
            <w:tcW w:w="1276" w:type="dxa"/>
            <w:hideMark/>
          </w:tcPr>
          <w:p w14:paraId="59B3EDB3" w14:textId="77777777" w:rsidR="007313EF" w:rsidRPr="007313EF" w:rsidRDefault="007313EF">
            <w:r w:rsidRPr="007313EF">
              <w:t>arm and face</w:t>
            </w:r>
          </w:p>
        </w:tc>
        <w:tc>
          <w:tcPr>
            <w:tcW w:w="1418" w:type="dxa"/>
            <w:hideMark/>
          </w:tcPr>
          <w:p w14:paraId="66B2E51C" w14:textId="77777777" w:rsidR="007313EF" w:rsidRPr="007313EF" w:rsidRDefault="007313EF">
            <w:r w:rsidRPr="007313EF">
              <w:t>paroxysmal then constant</w:t>
            </w:r>
          </w:p>
        </w:tc>
      </w:tr>
      <w:tr w:rsidR="007313EF" w:rsidRPr="007313EF" w14:paraId="7AAC9392" w14:textId="77777777" w:rsidTr="0038190E">
        <w:trPr>
          <w:trHeight w:val="630"/>
        </w:trPr>
        <w:tc>
          <w:tcPr>
            <w:tcW w:w="1843" w:type="dxa"/>
            <w:hideMark/>
          </w:tcPr>
          <w:p w14:paraId="0B9B4A97" w14:textId="77777777" w:rsidR="007313EF" w:rsidRPr="007313EF" w:rsidRDefault="007313EF">
            <w:r w:rsidRPr="007313EF">
              <w:t xml:space="preserve">Episodic exacerbations of </w:t>
            </w:r>
            <w:proofErr w:type="spellStart"/>
            <w:r w:rsidRPr="007313EF">
              <w:t>choreoathetosis</w:t>
            </w:r>
            <w:proofErr w:type="spellEnd"/>
          </w:p>
        </w:tc>
        <w:tc>
          <w:tcPr>
            <w:tcW w:w="1276" w:type="dxa"/>
            <w:hideMark/>
          </w:tcPr>
          <w:p w14:paraId="5F892DA3" w14:textId="77777777" w:rsidR="007313EF" w:rsidRPr="007313EF" w:rsidRDefault="007313EF">
            <w:r w:rsidRPr="007313EF">
              <w:t xml:space="preserve">minutes </w:t>
            </w:r>
          </w:p>
        </w:tc>
        <w:tc>
          <w:tcPr>
            <w:tcW w:w="1134" w:type="dxa"/>
            <w:hideMark/>
          </w:tcPr>
          <w:p w14:paraId="2CA8BB8E" w14:textId="77777777" w:rsidR="007313EF" w:rsidRPr="007313EF" w:rsidRDefault="007313EF">
            <w:r w:rsidRPr="007313EF">
              <w:t>minutes to 1 hour</w:t>
            </w:r>
          </w:p>
        </w:tc>
        <w:tc>
          <w:tcPr>
            <w:tcW w:w="1134" w:type="dxa"/>
            <w:hideMark/>
          </w:tcPr>
          <w:p w14:paraId="602FFB4B" w14:textId="77777777" w:rsidR="007313EF" w:rsidRPr="007313EF" w:rsidRDefault="007313EF">
            <w:r w:rsidRPr="007313EF">
              <w:t>5 minutes to 1 hour</w:t>
            </w:r>
          </w:p>
        </w:tc>
        <w:tc>
          <w:tcPr>
            <w:tcW w:w="1276" w:type="dxa"/>
            <w:hideMark/>
          </w:tcPr>
          <w:p w14:paraId="2BC85BBE" w14:textId="77777777" w:rsidR="007313EF" w:rsidRPr="007313EF" w:rsidRDefault="007313EF">
            <w:r w:rsidRPr="007313EF">
              <w:t>30 seconds to 1 hour</w:t>
            </w:r>
          </w:p>
        </w:tc>
        <w:tc>
          <w:tcPr>
            <w:tcW w:w="1276" w:type="dxa"/>
            <w:hideMark/>
          </w:tcPr>
          <w:p w14:paraId="4074464A" w14:textId="77777777" w:rsidR="007313EF" w:rsidRPr="007313EF" w:rsidRDefault="007313EF">
            <w:r w:rsidRPr="007313EF">
              <w:t>minutes</w:t>
            </w:r>
          </w:p>
        </w:tc>
        <w:tc>
          <w:tcPr>
            <w:tcW w:w="992" w:type="dxa"/>
            <w:hideMark/>
          </w:tcPr>
          <w:p w14:paraId="47B95C8C" w14:textId="77777777" w:rsidR="007313EF" w:rsidRPr="007313EF" w:rsidRDefault="007313EF">
            <w:r w:rsidRPr="007313EF">
              <w:t>-</w:t>
            </w:r>
          </w:p>
        </w:tc>
        <w:tc>
          <w:tcPr>
            <w:tcW w:w="1276" w:type="dxa"/>
            <w:hideMark/>
          </w:tcPr>
          <w:p w14:paraId="2D2054A1" w14:textId="77777777" w:rsidR="007313EF" w:rsidRPr="007313EF" w:rsidRDefault="007313EF">
            <w:r w:rsidRPr="007313EF">
              <w:t>Constant</w:t>
            </w:r>
          </w:p>
        </w:tc>
        <w:tc>
          <w:tcPr>
            <w:tcW w:w="1134" w:type="dxa"/>
            <w:hideMark/>
          </w:tcPr>
          <w:p w14:paraId="4C5B824C" w14:textId="77777777" w:rsidR="007313EF" w:rsidRPr="007313EF" w:rsidRDefault="007313EF">
            <w:r w:rsidRPr="007313EF">
              <w:t>NM</w:t>
            </w:r>
          </w:p>
        </w:tc>
        <w:tc>
          <w:tcPr>
            <w:tcW w:w="1275" w:type="dxa"/>
            <w:hideMark/>
          </w:tcPr>
          <w:p w14:paraId="6DA28755" w14:textId="77777777" w:rsidR="007313EF" w:rsidRPr="007313EF" w:rsidRDefault="007313EF">
            <w:r w:rsidRPr="007313EF">
              <w:t>hours to days</w:t>
            </w:r>
          </w:p>
        </w:tc>
        <w:tc>
          <w:tcPr>
            <w:tcW w:w="1276" w:type="dxa"/>
            <w:hideMark/>
          </w:tcPr>
          <w:p w14:paraId="0F2EAD09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0CB0EE24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5FE501E3" w14:textId="77777777" w:rsidTr="0038190E">
        <w:trPr>
          <w:trHeight w:val="630"/>
        </w:trPr>
        <w:tc>
          <w:tcPr>
            <w:tcW w:w="1843" w:type="dxa"/>
            <w:hideMark/>
          </w:tcPr>
          <w:p w14:paraId="49A64698" w14:textId="77777777" w:rsidR="007313EF" w:rsidRPr="007313EF" w:rsidRDefault="007313EF">
            <w:r w:rsidRPr="007313EF">
              <w:t>Frequency</w:t>
            </w:r>
          </w:p>
        </w:tc>
        <w:tc>
          <w:tcPr>
            <w:tcW w:w="1276" w:type="dxa"/>
            <w:hideMark/>
          </w:tcPr>
          <w:p w14:paraId="0AEF071E" w14:textId="77777777" w:rsidR="007313EF" w:rsidRPr="007313EF" w:rsidRDefault="007313EF">
            <w:r w:rsidRPr="007313EF">
              <w:t>clusters up to every 15 minutes</w:t>
            </w:r>
          </w:p>
        </w:tc>
        <w:tc>
          <w:tcPr>
            <w:tcW w:w="1134" w:type="dxa"/>
            <w:hideMark/>
          </w:tcPr>
          <w:p w14:paraId="0EF0D1D5" w14:textId="77777777" w:rsidR="007313EF" w:rsidRPr="007313EF" w:rsidRDefault="007313EF">
            <w:r w:rsidRPr="007313EF">
              <w:t>0-7 times a day</w:t>
            </w:r>
          </w:p>
        </w:tc>
        <w:tc>
          <w:tcPr>
            <w:tcW w:w="1134" w:type="dxa"/>
            <w:hideMark/>
          </w:tcPr>
          <w:p w14:paraId="47AE9A3E" w14:textId="77777777" w:rsidR="007313EF" w:rsidRPr="007313EF" w:rsidRDefault="007313EF">
            <w:r w:rsidRPr="007313EF">
              <w:t>4 to 7 times a day</w:t>
            </w:r>
          </w:p>
        </w:tc>
        <w:tc>
          <w:tcPr>
            <w:tcW w:w="1276" w:type="dxa"/>
            <w:hideMark/>
          </w:tcPr>
          <w:p w14:paraId="10600967" w14:textId="77777777" w:rsidR="007313EF" w:rsidRPr="007313EF" w:rsidRDefault="007313EF">
            <w:r w:rsidRPr="007313EF">
              <w:t>3-7 times a day</w:t>
            </w:r>
          </w:p>
        </w:tc>
        <w:tc>
          <w:tcPr>
            <w:tcW w:w="1276" w:type="dxa"/>
            <w:hideMark/>
          </w:tcPr>
          <w:p w14:paraId="4F5575D4" w14:textId="77777777" w:rsidR="007313EF" w:rsidRPr="007313EF" w:rsidRDefault="007313EF">
            <w:r w:rsidRPr="007313EF">
              <w:t>Daily</w:t>
            </w:r>
          </w:p>
        </w:tc>
        <w:tc>
          <w:tcPr>
            <w:tcW w:w="992" w:type="dxa"/>
            <w:hideMark/>
          </w:tcPr>
          <w:p w14:paraId="1C9635D0" w14:textId="77777777" w:rsidR="007313EF" w:rsidRPr="007313EF" w:rsidRDefault="007313EF">
            <w:r w:rsidRPr="007313EF">
              <w:t>-</w:t>
            </w:r>
          </w:p>
        </w:tc>
        <w:tc>
          <w:tcPr>
            <w:tcW w:w="1276" w:type="dxa"/>
            <w:hideMark/>
          </w:tcPr>
          <w:p w14:paraId="499B2056" w14:textId="77777777" w:rsidR="007313EF" w:rsidRPr="007313EF" w:rsidRDefault="007313EF">
            <w:r w:rsidRPr="007313EF">
              <w:t>Constant</w:t>
            </w:r>
          </w:p>
        </w:tc>
        <w:tc>
          <w:tcPr>
            <w:tcW w:w="1134" w:type="dxa"/>
            <w:hideMark/>
          </w:tcPr>
          <w:p w14:paraId="5F3470C9" w14:textId="77777777" w:rsidR="007313EF" w:rsidRPr="007313EF" w:rsidRDefault="007313EF">
            <w:r w:rsidRPr="007313EF">
              <w:t>Several times per day</w:t>
            </w:r>
          </w:p>
        </w:tc>
        <w:tc>
          <w:tcPr>
            <w:tcW w:w="1275" w:type="dxa"/>
            <w:hideMark/>
          </w:tcPr>
          <w:p w14:paraId="79D7BE49" w14:textId="77777777" w:rsidR="007313EF" w:rsidRPr="007313EF" w:rsidRDefault="007313EF">
            <w:r w:rsidRPr="007313EF">
              <w:t>Daily</w:t>
            </w:r>
          </w:p>
        </w:tc>
        <w:tc>
          <w:tcPr>
            <w:tcW w:w="1276" w:type="dxa"/>
            <w:hideMark/>
          </w:tcPr>
          <w:p w14:paraId="64ABEC9B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32A0DA57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43408873" w14:textId="77777777" w:rsidTr="0038190E">
        <w:trPr>
          <w:trHeight w:val="1519"/>
        </w:trPr>
        <w:tc>
          <w:tcPr>
            <w:tcW w:w="1843" w:type="dxa"/>
            <w:hideMark/>
          </w:tcPr>
          <w:p w14:paraId="6F8649D6" w14:textId="77777777" w:rsidR="007313EF" w:rsidRPr="007313EF" w:rsidRDefault="007313EF">
            <w:r w:rsidRPr="007313EF">
              <w:lastRenderedPageBreak/>
              <w:t>Exacerbating factors</w:t>
            </w:r>
          </w:p>
        </w:tc>
        <w:tc>
          <w:tcPr>
            <w:tcW w:w="1276" w:type="dxa"/>
            <w:hideMark/>
          </w:tcPr>
          <w:p w14:paraId="0DCB97EC" w14:textId="77777777" w:rsidR="007313EF" w:rsidRPr="007313EF" w:rsidRDefault="007313EF">
            <w:r w:rsidRPr="007313EF">
              <w:t xml:space="preserve">Action, drowsiness, </w:t>
            </w:r>
            <w:proofErr w:type="spellStart"/>
            <w:r w:rsidRPr="007313EF">
              <w:t>intercurrent</w:t>
            </w:r>
            <w:proofErr w:type="spellEnd"/>
            <w:r w:rsidRPr="007313EF">
              <w:t xml:space="preserve"> illness, emotional stress</w:t>
            </w:r>
          </w:p>
        </w:tc>
        <w:tc>
          <w:tcPr>
            <w:tcW w:w="1134" w:type="dxa"/>
            <w:hideMark/>
          </w:tcPr>
          <w:p w14:paraId="568FF1E7" w14:textId="77777777" w:rsidR="007313EF" w:rsidRPr="007313EF" w:rsidRDefault="007313EF">
            <w:r w:rsidRPr="007313EF">
              <w:t xml:space="preserve">Action, drowsiness, </w:t>
            </w:r>
            <w:proofErr w:type="spellStart"/>
            <w:r w:rsidRPr="007313EF">
              <w:t>intercurrent</w:t>
            </w:r>
            <w:proofErr w:type="spellEnd"/>
            <w:r w:rsidRPr="007313EF">
              <w:t xml:space="preserve"> illness, emotional stress</w:t>
            </w:r>
          </w:p>
        </w:tc>
        <w:tc>
          <w:tcPr>
            <w:tcW w:w="1134" w:type="dxa"/>
            <w:hideMark/>
          </w:tcPr>
          <w:p w14:paraId="6B401B75" w14:textId="77777777" w:rsidR="007313EF" w:rsidRPr="007313EF" w:rsidRDefault="007313EF">
            <w:r w:rsidRPr="007313EF">
              <w:t>Action, drowsiness, emotional stress, caffeine</w:t>
            </w:r>
          </w:p>
        </w:tc>
        <w:tc>
          <w:tcPr>
            <w:tcW w:w="1276" w:type="dxa"/>
            <w:hideMark/>
          </w:tcPr>
          <w:p w14:paraId="156A50F7" w14:textId="77777777" w:rsidR="007313EF" w:rsidRPr="007313EF" w:rsidRDefault="007313EF">
            <w:r w:rsidRPr="007313EF">
              <w:t>Action, drowsiness, stress</w:t>
            </w:r>
          </w:p>
        </w:tc>
        <w:tc>
          <w:tcPr>
            <w:tcW w:w="1276" w:type="dxa"/>
            <w:hideMark/>
          </w:tcPr>
          <w:p w14:paraId="2AB0D824" w14:textId="77777777" w:rsidR="007313EF" w:rsidRPr="007313EF" w:rsidRDefault="007313EF">
            <w:r w:rsidRPr="007313EF">
              <w:t>Action, mental concentration, early morning sleep, high ambient or body temperature</w:t>
            </w:r>
          </w:p>
        </w:tc>
        <w:tc>
          <w:tcPr>
            <w:tcW w:w="992" w:type="dxa"/>
            <w:hideMark/>
          </w:tcPr>
          <w:p w14:paraId="5D60B0B2" w14:textId="77777777" w:rsidR="007313EF" w:rsidRPr="007313EF" w:rsidRDefault="007313EF"/>
        </w:tc>
        <w:tc>
          <w:tcPr>
            <w:tcW w:w="1276" w:type="dxa"/>
            <w:hideMark/>
          </w:tcPr>
          <w:p w14:paraId="616791C6" w14:textId="77777777" w:rsidR="007313EF" w:rsidRPr="007313EF" w:rsidRDefault="007313EF">
            <w:r w:rsidRPr="007313EF">
              <w:t>Action, drowsiness</w:t>
            </w:r>
          </w:p>
        </w:tc>
        <w:tc>
          <w:tcPr>
            <w:tcW w:w="1134" w:type="dxa"/>
            <w:hideMark/>
          </w:tcPr>
          <w:p w14:paraId="5D505576" w14:textId="77777777" w:rsidR="007313EF" w:rsidRPr="007313EF" w:rsidRDefault="007313EF">
            <w:r w:rsidRPr="007313EF">
              <w:t>Anxiety, stage N2 and N3 sleep</w:t>
            </w:r>
          </w:p>
        </w:tc>
        <w:tc>
          <w:tcPr>
            <w:tcW w:w="1275" w:type="dxa"/>
            <w:hideMark/>
          </w:tcPr>
          <w:p w14:paraId="6DEB655C" w14:textId="77777777" w:rsidR="007313EF" w:rsidRPr="007313EF" w:rsidRDefault="007313EF">
            <w:r w:rsidRPr="007313EF">
              <w:t>NM</w:t>
            </w:r>
          </w:p>
        </w:tc>
        <w:tc>
          <w:tcPr>
            <w:tcW w:w="1276" w:type="dxa"/>
            <w:hideMark/>
          </w:tcPr>
          <w:p w14:paraId="7A9C5DEC" w14:textId="77777777" w:rsidR="007313EF" w:rsidRPr="007313EF" w:rsidRDefault="007313EF">
            <w:r w:rsidRPr="007313EF">
              <w:t>stress</w:t>
            </w:r>
          </w:p>
        </w:tc>
        <w:tc>
          <w:tcPr>
            <w:tcW w:w="1418" w:type="dxa"/>
            <w:hideMark/>
          </w:tcPr>
          <w:p w14:paraId="5BCC2F54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0AD050A3" w14:textId="77777777" w:rsidTr="0038190E">
        <w:trPr>
          <w:trHeight w:val="1999"/>
        </w:trPr>
        <w:tc>
          <w:tcPr>
            <w:tcW w:w="1843" w:type="dxa"/>
            <w:hideMark/>
          </w:tcPr>
          <w:p w14:paraId="1DBF82F0" w14:textId="77777777" w:rsidR="007313EF" w:rsidRPr="007313EF" w:rsidRDefault="007313EF">
            <w:r w:rsidRPr="007313EF">
              <w:t>Medication trial</w:t>
            </w:r>
          </w:p>
        </w:tc>
        <w:tc>
          <w:tcPr>
            <w:tcW w:w="1276" w:type="dxa"/>
            <w:hideMark/>
          </w:tcPr>
          <w:p w14:paraId="570EFEE3" w14:textId="77777777" w:rsidR="007313EF" w:rsidRPr="007313EF" w:rsidRDefault="007313EF">
            <w:r w:rsidRPr="007313EF">
              <w:t>Levodopa, carbamazepine, valproate</w:t>
            </w:r>
          </w:p>
        </w:tc>
        <w:tc>
          <w:tcPr>
            <w:tcW w:w="1134" w:type="dxa"/>
            <w:hideMark/>
          </w:tcPr>
          <w:p w14:paraId="7555322A" w14:textId="77777777" w:rsidR="007313EF" w:rsidRPr="007313EF" w:rsidRDefault="007313EF">
            <w:r w:rsidRPr="007313EF">
              <w:t xml:space="preserve">Levodopa, </w:t>
            </w:r>
            <w:proofErr w:type="spellStart"/>
            <w:r w:rsidRPr="007313EF">
              <w:t>trihexyphenidyl</w:t>
            </w:r>
            <w:proofErr w:type="spellEnd"/>
            <w:r w:rsidRPr="007313EF">
              <w:t xml:space="preserve">, </w:t>
            </w:r>
            <w:proofErr w:type="spellStart"/>
            <w:r w:rsidRPr="007313EF">
              <w:t>tetrabenazine</w:t>
            </w:r>
            <w:proofErr w:type="spellEnd"/>
            <w:r w:rsidRPr="007313EF">
              <w:t xml:space="preserve">, </w:t>
            </w:r>
            <w:proofErr w:type="spellStart"/>
            <w:r w:rsidRPr="007313EF">
              <w:t>oxazepam</w:t>
            </w:r>
            <w:proofErr w:type="spellEnd"/>
          </w:p>
        </w:tc>
        <w:tc>
          <w:tcPr>
            <w:tcW w:w="1134" w:type="dxa"/>
            <w:hideMark/>
          </w:tcPr>
          <w:p w14:paraId="60725E15" w14:textId="77777777" w:rsidR="007313EF" w:rsidRPr="007313EF" w:rsidRDefault="007313EF">
            <w:proofErr w:type="spellStart"/>
            <w:r w:rsidRPr="007313EF">
              <w:t>Phenobarbitone</w:t>
            </w:r>
            <w:proofErr w:type="spellEnd"/>
            <w:r w:rsidRPr="007313EF">
              <w:t>, valproate, carbamazepine, levodopa</w:t>
            </w:r>
          </w:p>
        </w:tc>
        <w:tc>
          <w:tcPr>
            <w:tcW w:w="1276" w:type="dxa"/>
            <w:hideMark/>
          </w:tcPr>
          <w:p w14:paraId="1E9029F7" w14:textId="77777777" w:rsidR="007313EF" w:rsidRPr="007313EF" w:rsidRDefault="007313EF">
            <w:r w:rsidRPr="007313EF">
              <w:t xml:space="preserve">Levodopa, clonazepam, </w:t>
            </w:r>
            <w:proofErr w:type="spellStart"/>
            <w:r w:rsidRPr="007313EF">
              <w:t>trihexyphenidyl</w:t>
            </w:r>
            <w:proofErr w:type="spellEnd"/>
            <w:r w:rsidRPr="007313EF">
              <w:t>, baclofen, carbamazepine</w:t>
            </w:r>
          </w:p>
        </w:tc>
        <w:tc>
          <w:tcPr>
            <w:tcW w:w="1276" w:type="dxa"/>
            <w:hideMark/>
          </w:tcPr>
          <w:p w14:paraId="1BA6B682" w14:textId="77777777" w:rsidR="007313EF" w:rsidRPr="007313EF" w:rsidRDefault="007313EF">
            <w:r w:rsidRPr="007313EF">
              <w:t>Clonazepam, carbamazepine</w:t>
            </w:r>
          </w:p>
        </w:tc>
        <w:tc>
          <w:tcPr>
            <w:tcW w:w="992" w:type="dxa"/>
            <w:hideMark/>
          </w:tcPr>
          <w:p w14:paraId="65B46188" w14:textId="77777777" w:rsidR="007313EF" w:rsidRPr="007313EF" w:rsidRDefault="007313EF">
            <w:r w:rsidRPr="007313EF">
              <w:t>Levodopa</w:t>
            </w:r>
          </w:p>
        </w:tc>
        <w:tc>
          <w:tcPr>
            <w:tcW w:w="1276" w:type="dxa"/>
            <w:hideMark/>
          </w:tcPr>
          <w:p w14:paraId="540E831C" w14:textId="77777777" w:rsidR="007313EF" w:rsidRPr="007313EF" w:rsidRDefault="007313EF">
            <w:r w:rsidRPr="007313EF">
              <w:t xml:space="preserve">Carbamazepine, acetazolamide, </w:t>
            </w:r>
            <w:proofErr w:type="spellStart"/>
            <w:r w:rsidRPr="007313EF">
              <w:t>levetiracetam</w:t>
            </w:r>
            <w:proofErr w:type="spellEnd"/>
            <w:r w:rsidRPr="007313EF">
              <w:t>, sodium valproate</w:t>
            </w:r>
          </w:p>
        </w:tc>
        <w:tc>
          <w:tcPr>
            <w:tcW w:w="1134" w:type="dxa"/>
            <w:hideMark/>
          </w:tcPr>
          <w:p w14:paraId="4BC8A7CE" w14:textId="77777777" w:rsidR="007313EF" w:rsidRPr="007313EF" w:rsidRDefault="007313EF"/>
        </w:tc>
        <w:tc>
          <w:tcPr>
            <w:tcW w:w="1275" w:type="dxa"/>
            <w:hideMark/>
          </w:tcPr>
          <w:p w14:paraId="6BDA737C" w14:textId="77777777" w:rsidR="007313EF" w:rsidRPr="007313EF" w:rsidRDefault="007313EF">
            <w:r w:rsidRPr="007313EF">
              <w:t>NM</w:t>
            </w:r>
          </w:p>
        </w:tc>
        <w:tc>
          <w:tcPr>
            <w:tcW w:w="1276" w:type="dxa"/>
            <w:hideMark/>
          </w:tcPr>
          <w:p w14:paraId="368D3A3C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62FFCFB5" w14:textId="77777777" w:rsidR="007313EF" w:rsidRPr="007313EF" w:rsidRDefault="007313EF">
            <w:proofErr w:type="spellStart"/>
            <w:r w:rsidRPr="007313EF">
              <w:t>deanol</w:t>
            </w:r>
            <w:proofErr w:type="spellEnd"/>
            <w:r w:rsidRPr="007313EF">
              <w:t xml:space="preserve">, </w:t>
            </w:r>
            <w:proofErr w:type="spellStart"/>
            <w:r w:rsidRPr="007313EF">
              <w:t>primidone,chlordiazepoxide,amitriptyline</w:t>
            </w:r>
            <w:proofErr w:type="spellEnd"/>
            <w:r w:rsidRPr="007313EF">
              <w:t xml:space="preserve">, </w:t>
            </w:r>
            <w:proofErr w:type="spellStart"/>
            <w:r w:rsidRPr="007313EF">
              <w:t>trifluoperazine,acetazolamide</w:t>
            </w:r>
            <w:proofErr w:type="spellEnd"/>
          </w:p>
        </w:tc>
      </w:tr>
      <w:tr w:rsidR="007313EF" w:rsidRPr="007313EF" w14:paraId="253ABAE0" w14:textId="77777777" w:rsidTr="0038190E">
        <w:trPr>
          <w:trHeight w:val="960"/>
        </w:trPr>
        <w:tc>
          <w:tcPr>
            <w:tcW w:w="1843" w:type="dxa"/>
            <w:hideMark/>
          </w:tcPr>
          <w:p w14:paraId="74B236AF" w14:textId="77777777" w:rsidR="007313EF" w:rsidRPr="007313EF" w:rsidRDefault="007313EF">
            <w:r w:rsidRPr="007313EF">
              <w:t>Improvement</w:t>
            </w:r>
          </w:p>
        </w:tc>
        <w:tc>
          <w:tcPr>
            <w:tcW w:w="1276" w:type="dxa"/>
            <w:hideMark/>
          </w:tcPr>
          <w:p w14:paraId="73E8BDA0" w14:textId="77777777" w:rsidR="007313EF" w:rsidRPr="007313EF" w:rsidRDefault="007313EF">
            <w:r w:rsidRPr="007313EF">
              <w:t>Clonazepam 0.5mg</w:t>
            </w:r>
          </w:p>
        </w:tc>
        <w:tc>
          <w:tcPr>
            <w:tcW w:w="1134" w:type="dxa"/>
            <w:hideMark/>
          </w:tcPr>
          <w:p w14:paraId="42BF8C40" w14:textId="77777777" w:rsidR="007313EF" w:rsidRPr="007313EF" w:rsidRDefault="007313EF">
            <w:r w:rsidRPr="007313EF">
              <w:t>clonazepam 14mg daily</w:t>
            </w:r>
          </w:p>
        </w:tc>
        <w:tc>
          <w:tcPr>
            <w:tcW w:w="1134" w:type="dxa"/>
            <w:hideMark/>
          </w:tcPr>
          <w:p w14:paraId="49744718" w14:textId="77777777" w:rsidR="007313EF" w:rsidRPr="007313EF" w:rsidRDefault="007313EF">
            <w:r w:rsidRPr="007313EF">
              <w:t xml:space="preserve">clonazepam 4.5mg </w:t>
            </w:r>
          </w:p>
        </w:tc>
        <w:tc>
          <w:tcPr>
            <w:tcW w:w="1276" w:type="dxa"/>
            <w:hideMark/>
          </w:tcPr>
          <w:p w14:paraId="0CD84760" w14:textId="77777777" w:rsidR="007313EF" w:rsidRPr="007313EF" w:rsidRDefault="007313EF">
            <w:proofErr w:type="spellStart"/>
            <w:r w:rsidRPr="007313EF">
              <w:t>Clobazem</w:t>
            </w:r>
            <w:proofErr w:type="spellEnd"/>
            <w:r w:rsidRPr="007313EF">
              <w:t xml:space="preserve"> 15mg daily</w:t>
            </w:r>
          </w:p>
        </w:tc>
        <w:tc>
          <w:tcPr>
            <w:tcW w:w="1276" w:type="dxa"/>
            <w:hideMark/>
          </w:tcPr>
          <w:p w14:paraId="6036F7AD" w14:textId="77777777" w:rsidR="007313EF" w:rsidRPr="007313EF" w:rsidRDefault="007313EF">
            <w:proofErr w:type="spellStart"/>
            <w:r w:rsidRPr="007313EF">
              <w:t>Clobazem</w:t>
            </w:r>
            <w:proofErr w:type="spellEnd"/>
            <w:r w:rsidRPr="007313EF">
              <w:t xml:space="preserve"> 10mg/day, </w:t>
            </w:r>
            <w:proofErr w:type="spellStart"/>
            <w:r w:rsidRPr="007313EF">
              <w:t>cabamazepine</w:t>
            </w:r>
            <w:proofErr w:type="spellEnd"/>
          </w:p>
        </w:tc>
        <w:tc>
          <w:tcPr>
            <w:tcW w:w="992" w:type="dxa"/>
            <w:hideMark/>
          </w:tcPr>
          <w:p w14:paraId="37C8A4D4" w14:textId="77777777" w:rsidR="007313EF" w:rsidRPr="007313EF" w:rsidRDefault="007313EF">
            <w:r w:rsidRPr="007313EF">
              <w:t>Clonazepam 4mg, caffeine</w:t>
            </w:r>
          </w:p>
        </w:tc>
        <w:tc>
          <w:tcPr>
            <w:tcW w:w="1276" w:type="dxa"/>
            <w:hideMark/>
          </w:tcPr>
          <w:p w14:paraId="276831F5" w14:textId="77777777" w:rsidR="007313EF" w:rsidRPr="007313EF" w:rsidRDefault="007313EF">
            <w:r w:rsidRPr="007313EF">
              <w:t>None</w:t>
            </w:r>
          </w:p>
        </w:tc>
        <w:tc>
          <w:tcPr>
            <w:tcW w:w="1134" w:type="dxa"/>
            <w:hideMark/>
          </w:tcPr>
          <w:p w14:paraId="63514EC8" w14:textId="77777777" w:rsidR="007313EF" w:rsidRPr="007313EF" w:rsidRDefault="007313EF">
            <w:r w:rsidRPr="007313EF">
              <w:t>NM</w:t>
            </w:r>
          </w:p>
        </w:tc>
        <w:tc>
          <w:tcPr>
            <w:tcW w:w="1275" w:type="dxa"/>
            <w:hideMark/>
          </w:tcPr>
          <w:p w14:paraId="41483323" w14:textId="77777777" w:rsidR="007313EF" w:rsidRPr="007313EF" w:rsidRDefault="007313EF">
            <w:r w:rsidRPr="007313EF">
              <w:t>With activity</w:t>
            </w:r>
          </w:p>
        </w:tc>
        <w:tc>
          <w:tcPr>
            <w:tcW w:w="1276" w:type="dxa"/>
            <w:hideMark/>
          </w:tcPr>
          <w:p w14:paraId="09DE8F73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3A31D810" w14:textId="77777777" w:rsidR="007313EF" w:rsidRPr="007313EF" w:rsidRDefault="007313EF">
            <w:r w:rsidRPr="007313EF">
              <w:t xml:space="preserve">- </w:t>
            </w:r>
          </w:p>
        </w:tc>
      </w:tr>
      <w:tr w:rsidR="007313EF" w:rsidRPr="007313EF" w14:paraId="3CF4003B" w14:textId="77777777" w:rsidTr="0038190E">
        <w:trPr>
          <w:trHeight w:val="315"/>
        </w:trPr>
        <w:tc>
          <w:tcPr>
            <w:tcW w:w="1843" w:type="dxa"/>
            <w:hideMark/>
          </w:tcPr>
          <w:p w14:paraId="591FEDC7" w14:textId="77777777" w:rsidR="007313EF" w:rsidRPr="007313EF" w:rsidRDefault="007313EF">
            <w:r w:rsidRPr="007313EF">
              <w:t>Facial dyskinesia</w:t>
            </w:r>
          </w:p>
        </w:tc>
        <w:tc>
          <w:tcPr>
            <w:tcW w:w="1276" w:type="dxa"/>
            <w:hideMark/>
          </w:tcPr>
          <w:p w14:paraId="38F1D34B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3043C295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328C9BE8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5745DB96" w14:textId="77777777" w:rsidR="007313EF" w:rsidRPr="007313EF" w:rsidRDefault="007313EF">
            <w:r w:rsidRPr="007313EF">
              <w:t>-</w:t>
            </w:r>
          </w:p>
        </w:tc>
        <w:tc>
          <w:tcPr>
            <w:tcW w:w="1276" w:type="dxa"/>
            <w:hideMark/>
          </w:tcPr>
          <w:p w14:paraId="2E05EE32" w14:textId="77777777" w:rsidR="007313EF" w:rsidRPr="007313EF" w:rsidRDefault="007313EF">
            <w:r w:rsidRPr="007313EF">
              <w:t>-</w:t>
            </w:r>
          </w:p>
        </w:tc>
        <w:tc>
          <w:tcPr>
            <w:tcW w:w="992" w:type="dxa"/>
            <w:hideMark/>
          </w:tcPr>
          <w:p w14:paraId="348FD2CD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0C96C5C3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0F2D81AA" w14:textId="77777777" w:rsidR="007313EF" w:rsidRPr="007313EF" w:rsidRDefault="007313EF">
            <w:r w:rsidRPr="007313EF">
              <w:t>+</w:t>
            </w:r>
          </w:p>
        </w:tc>
        <w:tc>
          <w:tcPr>
            <w:tcW w:w="1275" w:type="dxa"/>
            <w:hideMark/>
          </w:tcPr>
          <w:p w14:paraId="5FD41698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6673BC21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418" w:type="dxa"/>
            <w:hideMark/>
          </w:tcPr>
          <w:p w14:paraId="010521F2" w14:textId="77777777" w:rsidR="007313EF" w:rsidRPr="007313EF" w:rsidRDefault="007313EF">
            <w:r w:rsidRPr="007313EF">
              <w:t>+</w:t>
            </w:r>
          </w:p>
        </w:tc>
      </w:tr>
      <w:tr w:rsidR="007313EF" w:rsidRPr="007313EF" w14:paraId="0DA7A1CA" w14:textId="77777777" w:rsidTr="0038190E">
        <w:trPr>
          <w:trHeight w:val="315"/>
        </w:trPr>
        <w:tc>
          <w:tcPr>
            <w:tcW w:w="1843" w:type="dxa"/>
            <w:hideMark/>
          </w:tcPr>
          <w:p w14:paraId="77B99D91" w14:textId="77777777" w:rsidR="007313EF" w:rsidRPr="007313EF" w:rsidRDefault="007313EF">
            <w:r w:rsidRPr="007313EF">
              <w:t xml:space="preserve">Axial </w:t>
            </w:r>
            <w:proofErr w:type="spellStart"/>
            <w:r w:rsidRPr="007313EF">
              <w:t>hypotonia</w:t>
            </w:r>
            <w:proofErr w:type="spellEnd"/>
          </w:p>
        </w:tc>
        <w:tc>
          <w:tcPr>
            <w:tcW w:w="1276" w:type="dxa"/>
            <w:hideMark/>
          </w:tcPr>
          <w:p w14:paraId="26DEA995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471C6DCE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28AD45EA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1A5FDFD4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6B1A75DF" w14:textId="77777777" w:rsidR="007313EF" w:rsidRPr="007313EF" w:rsidRDefault="007313EF">
            <w:r w:rsidRPr="007313EF">
              <w:t>+</w:t>
            </w:r>
          </w:p>
        </w:tc>
        <w:tc>
          <w:tcPr>
            <w:tcW w:w="992" w:type="dxa"/>
            <w:hideMark/>
          </w:tcPr>
          <w:p w14:paraId="7128CC24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452C8314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57AD75CC" w14:textId="77777777" w:rsidR="007313EF" w:rsidRPr="007313EF" w:rsidRDefault="007313EF">
            <w:r w:rsidRPr="007313EF">
              <w:t>+</w:t>
            </w:r>
          </w:p>
        </w:tc>
        <w:tc>
          <w:tcPr>
            <w:tcW w:w="1275" w:type="dxa"/>
            <w:hideMark/>
          </w:tcPr>
          <w:p w14:paraId="348D03A7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20D1F0C4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310E538A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57044D91" w14:textId="77777777" w:rsidTr="0038190E">
        <w:trPr>
          <w:trHeight w:val="315"/>
        </w:trPr>
        <w:tc>
          <w:tcPr>
            <w:tcW w:w="1843" w:type="dxa"/>
            <w:hideMark/>
          </w:tcPr>
          <w:p w14:paraId="72F66EE3" w14:textId="77777777" w:rsidR="007313EF" w:rsidRPr="007313EF" w:rsidRDefault="007313EF">
            <w:r w:rsidRPr="007313EF">
              <w:t>Myoclonus</w:t>
            </w:r>
          </w:p>
        </w:tc>
        <w:tc>
          <w:tcPr>
            <w:tcW w:w="1276" w:type="dxa"/>
            <w:hideMark/>
          </w:tcPr>
          <w:p w14:paraId="7308F69E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134" w:type="dxa"/>
            <w:hideMark/>
          </w:tcPr>
          <w:p w14:paraId="39EA0ADA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134" w:type="dxa"/>
            <w:hideMark/>
          </w:tcPr>
          <w:p w14:paraId="62AF25FC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745117C0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66090D78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0456A404" w14:textId="77777777" w:rsidR="007313EF" w:rsidRPr="007313EF" w:rsidRDefault="007313EF">
            <w:r w:rsidRPr="007313EF">
              <w:t>Multifocal</w:t>
            </w:r>
          </w:p>
        </w:tc>
        <w:tc>
          <w:tcPr>
            <w:tcW w:w="1276" w:type="dxa"/>
            <w:hideMark/>
          </w:tcPr>
          <w:p w14:paraId="0ADEE4C1" w14:textId="77777777" w:rsidR="007313EF" w:rsidRPr="007313EF" w:rsidRDefault="007313EF">
            <w:r w:rsidRPr="007313EF">
              <w:t>Upper limb</w:t>
            </w:r>
          </w:p>
        </w:tc>
        <w:tc>
          <w:tcPr>
            <w:tcW w:w="1134" w:type="dxa"/>
            <w:hideMark/>
          </w:tcPr>
          <w:p w14:paraId="23FA758A" w14:textId="77777777" w:rsidR="007313EF" w:rsidRPr="007313EF" w:rsidRDefault="007313EF">
            <w:r w:rsidRPr="007313EF">
              <w:t>All limbs</w:t>
            </w:r>
          </w:p>
        </w:tc>
        <w:tc>
          <w:tcPr>
            <w:tcW w:w="1275" w:type="dxa"/>
            <w:hideMark/>
          </w:tcPr>
          <w:p w14:paraId="5A7BF62A" w14:textId="77777777" w:rsidR="007313EF" w:rsidRPr="007313EF" w:rsidRDefault="007313EF">
            <w:r w:rsidRPr="007313EF">
              <w:t>NM</w:t>
            </w:r>
          </w:p>
        </w:tc>
        <w:tc>
          <w:tcPr>
            <w:tcW w:w="1276" w:type="dxa"/>
            <w:hideMark/>
          </w:tcPr>
          <w:p w14:paraId="609F8A97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63949AD2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65DFFFD2" w14:textId="77777777" w:rsidTr="0038190E">
        <w:trPr>
          <w:trHeight w:val="315"/>
        </w:trPr>
        <w:tc>
          <w:tcPr>
            <w:tcW w:w="1843" w:type="dxa"/>
            <w:hideMark/>
          </w:tcPr>
          <w:p w14:paraId="5B20A75D" w14:textId="77777777" w:rsidR="007313EF" w:rsidRPr="007313EF" w:rsidRDefault="007313EF">
            <w:r w:rsidRPr="007313EF">
              <w:t>Spasticity</w:t>
            </w:r>
          </w:p>
        </w:tc>
        <w:tc>
          <w:tcPr>
            <w:tcW w:w="1276" w:type="dxa"/>
            <w:hideMark/>
          </w:tcPr>
          <w:p w14:paraId="0EC18603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313ED1CB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52033522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601A31C4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67F412ED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19870F6D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6D678FB4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3900D4B1" w14:textId="77777777" w:rsidR="007313EF" w:rsidRPr="007313EF" w:rsidRDefault="007313EF">
            <w:r w:rsidRPr="007313EF">
              <w:t>+</w:t>
            </w:r>
          </w:p>
        </w:tc>
        <w:tc>
          <w:tcPr>
            <w:tcW w:w="1275" w:type="dxa"/>
            <w:hideMark/>
          </w:tcPr>
          <w:p w14:paraId="6FEC5E25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59E49518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418" w:type="dxa"/>
            <w:hideMark/>
          </w:tcPr>
          <w:p w14:paraId="3138AA0A" w14:textId="77777777" w:rsidR="007313EF" w:rsidRPr="007313EF" w:rsidRDefault="007313EF">
            <w:r w:rsidRPr="007313EF">
              <w:t xml:space="preserve">- </w:t>
            </w:r>
          </w:p>
        </w:tc>
      </w:tr>
      <w:tr w:rsidR="007313EF" w:rsidRPr="007313EF" w14:paraId="734774E2" w14:textId="77777777" w:rsidTr="0038190E">
        <w:trPr>
          <w:trHeight w:val="315"/>
        </w:trPr>
        <w:tc>
          <w:tcPr>
            <w:tcW w:w="1843" w:type="dxa"/>
            <w:hideMark/>
          </w:tcPr>
          <w:p w14:paraId="5D661259" w14:textId="77777777" w:rsidR="007313EF" w:rsidRPr="007313EF" w:rsidRDefault="007313EF">
            <w:r w:rsidRPr="007313EF">
              <w:t>Intellectual disability</w:t>
            </w:r>
          </w:p>
        </w:tc>
        <w:tc>
          <w:tcPr>
            <w:tcW w:w="1276" w:type="dxa"/>
            <w:hideMark/>
          </w:tcPr>
          <w:p w14:paraId="2FDAD239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134" w:type="dxa"/>
            <w:hideMark/>
          </w:tcPr>
          <w:p w14:paraId="78BFB224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6D21FC52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4BD9CFB2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7E01CDE1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2644385C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2232F292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17909A04" w14:textId="77777777" w:rsidR="007313EF" w:rsidRPr="007313EF" w:rsidRDefault="007313EF">
            <w:r w:rsidRPr="007313EF">
              <w:t>NM</w:t>
            </w:r>
          </w:p>
        </w:tc>
        <w:tc>
          <w:tcPr>
            <w:tcW w:w="1275" w:type="dxa"/>
            <w:hideMark/>
          </w:tcPr>
          <w:p w14:paraId="2171502A" w14:textId="77777777" w:rsidR="007313EF" w:rsidRPr="007313EF" w:rsidRDefault="007313EF">
            <w:r w:rsidRPr="007313EF">
              <w:t>NM</w:t>
            </w:r>
          </w:p>
        </w:tc>
        <w:tc>
          <w:tcPr>
            <w:tcW w:w="1276" w:type="dxa"/>
            <w:hideMark/>
          </w:tcPr>
          <w:p w14:paraId="131D2464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418" w:type="dxa"/>
            <w:hideMark/>
          </w:tcPr>
          <w:p w14:paraId="6009CE98" w14:textId="77777777" w:rsidR="007313EF" w:rsidRPr="007313EF" w:rsidRDefault="007313EF">
            <w:r w:rsidRPr="007313EF">
              <w:t xml:space="preserve">- </w:t>
            </w:r>
          </w:p>
        </w:tc>
      </w:tr>
      <w:tr w:rsidR="007313EF" w:rsidRPr="007313EF" w14:paraId="1B3BD4EA" w14:textId="77777777" w:rsidTr="0038190E">
        <w:trPr>
          <w:trHeight w:val="315"/>
        </w:trPr>
        <w:tc>
          <w:tcPr>
            <w:tcW w:w="1843" w:type="dxa"/>
            <w:hideMark/>
          </w:tcPr>
          <w:p w14:paraId="175BEFE0" w14:textId="77777777" w:rsidR="007313EF" w:rsidRPr="007313EF" w:rsidRDefault="007313EF">
            <w:r w:rsidRPr="007313EF">
              <w:t>upward gaze palsy</w:t>
            </w:r>
          </w:p>
        </w:tc>
        <w:tc>
          <w:tcPr>
            <w:tcW w:w="1276" w:type="dxa"/>
            <w:hideMark/>
          </w:tcPr>
          <w:p w14:paraId="3D0E1BE6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615110E2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7E018F21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1CDCEDCF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629BEBC0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12AFFE84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04C3D8A9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685B828A" w14:textId="77777777" w:rsidR="007313EF" w:rsidRPr="007313EF" w:rsidRDefault="007313EF">
            <w:r w:rsidRPr="007313EF">
              <w:t>NM</w:t>
            </w:r>
          </w:p>
        </w:tc>
        <w:tc>
          <w:tcPr>
            <w:tcW w:w="1275" w:type="dxa"/>
            <w:hideMark/>
          </w:tcPr>
          <w:p w14:paraId="19ABDC59" w14:textId="77777777" w:rsidR="007313EF" w:rsidRPr="007313EF" w:rsidRDefault="007313EF">
            <w:r w:rsidRPr="007313EF">
              <w:t>NM</w:t>
            </w:r>
          </w:p>
        </w:tc>
        <w:tc>
          <w:tcPr>
            <w:tcW w:w="1276" w:type="dxa"/>
            <w:hideMark/>
          </w:tcPr>
          <w:p w14:paraId="7131119A" w14:textId="77777777" w:rsidR="007313EF" w:rsidRPr="007313EF" w:rsidRDefault="007313EF">
            <w:r w:rsidRPr="007313EF">
              <w:t>NM</w:t>
            </w:r>
          </w:p>
        </w:tc>
        <w:tc>
          <w:tcPr>
            <w:tcW w:w="1418" w:type="dxa"/>
            <w:hideMark/>
          </w:tcPr>
          <w:p w14:paraId="027D47E5" w14:textId="77777777" w:rsidR="007313EF" w:rsidRPr="007313EF" w:rsidRDefault="007313EF">
            <w:r w:rsidRPr="007313EF">
              <w:t>NM</w:t>
            </w:r>
          </w:p>
        </w:tc>
      </w:tr>
      <w:tr w:rsidR="007313EF" w:rsidRPr="007313EF" w14:paraId="0A0AED66" w14:textId="77777777" w:rsidTr="0038190E">
        <w:trPr>
          <w:trHeight w:val="315"/>
        </w:trPr>
        <w:tc>
          <w:tcPr>
            <w:tcW w:w="1843" w:type="dxa"/>
            <w:hideMark/>
          </w:tcPr>
          <w:p w14:paraId="6163DBBE" w14:textId="77777777" w:rsidR="007313EF" w:rsidRPr="007313EF" w:rsidRDefault="007313EF">
            <w:r w:rsidRPr="007313EF">
              <w:t>Motor regression</w:t>
            </w:r>
          </w:p>
        </w:tc>
        <w:tc>
          <w:tcPr>
            <w:tcW w:w="1276" w:type="dxa"/>
            <w:hideMark/>
          </w:tcPr>
          <w:p w14:paraId="4EF1E47C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30D7486F" w14:textId="77777777" w:rsidR="007313EF" w:rsidRPr="007313EF" w:rsidRDefault="007313EF">
            <w:r w:rsidRPr="007313EF">
              <w:t>+</w:t>
            </w:r>
          </w:p>
        </w:tc>
        <w:tc>
          <w:tcPr>
            <w:tcW w:w="1134" w:type="dxa"/>
            <w:hideMark/>
          </w:tcPr>
          <w:p w14:paraId="4E028691" w14:textId="77777777" w:rsidR="007313EF" w:rsidRPr="007313EF" w:rsidRDefault="007313EF">
            <w:r w:rsidRPr="007313EF">
              <w:t>+</w:t>
            </w:r>
          </w:p>
        </w:tc>
        <w:tc>
          <w:tcPr>
            <w:tcW w:w="1276" w:type="dxa"/>
            <w:hideMark/>
          </w:tcPr>
          <w:p w14:paraId="51F14403" w14:textId="77777777" w:rsidR="007313EF" w:rsidRPr="007313EF" w:rsidRDefault="007313EF">
            <w:r w:rsidRPr="007313EF">
              <w:t>-</w:t>
            </w:r>
          </w:p>
        </w:tc>
        <w:tc>
          <w:tcPr>
            <w:tcW w:w="1276" w:type="dxa"/>
            <w:hideMark/>
          </w:tcPr>
          <w:p w14:paraId="2FCB110A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1C598055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309CEC3C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0F1F8BD9" w14:textId="77777777" w:rsidR="007313EF" w:rsidRPr="007313EF" w:rsidRDefault="007313EF">
            <w:r w:rsidRPr="007313EF">
              <w:t>+</w:t>
            </w:r>
          </w:p>
        </w:tc>
        <w:tc>
          <w:tcPr>
            <w:tcW w:w="1275" w:type="dxa"/>
            <w:hideMark/>
          </w:tcPr>
          <w:p w14:paraId="4844B356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0EA0CA3B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418" w:type="dxa"/>
            <w:hideMark/>
          </w:tcPr>
          <w:p w14:paraId="497AE0B2" w14:textId="77777777" w:rsidR="007313EF" w:rsidRPr="007313EF" w:rsidRDefault="007313EF">
            <w:r w:rsidRPr="007313EF">
              <w:t xml:space="preserve">- </w:t>
            </w:r>
          </w:p>
        </w:tc>
      </w:tr>
      <w:tr w:rsidR="007313EF" w:rsidRPr="007313EF" w14:paraId="10E602D8" w14:textId="77777777" w:rsidTr="0038190E">
        <w:trPr>
          <w:trHeight w:val="315"/>
        </w:trPr>
        <w:tc>
          <w:tcPr>
            <w:tcW w:w="1843" w:type="dxa"/>
            <w:hideMark/>
          </w:tcPr>
          <w:p w14:paraId="604228A3" w14:textId="77777777" w:rsidR="007313EF" w:rsidRPr="007313EF" w:rsidRDefault="007313EF">
            <w:r w:rsidRPr="007313EF">
              <w:lastRenderedPageBreak/>
              <w:t>Epilepsy</w:t>
            </w:r>
          </w:p>
        </w:tc>
        <w:tc>
          <w:tcPr>
            <w:tcW w:w="1276" w:type="dxa"/>
            <w:hideMark/>
          </w:tcPr>
          <w:p w14:paraId="651DD319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134" w:type="dxa"/>
            <w:hideMark/>
          </w:tcPr>
          <w:p w14:paraId="443856C6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134" w:type="dxa"/>
            <w:hideMark/>
          </w:tcPr>
          <w:p w14:paraId="4065CAF6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1C2821D3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4AA6690E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992" w:type="dxa"/>
            <w:hideMark/>
          </w:tcPr>
          <w:p w14:paraId="6D1909E9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749E28F3" w14:textId="77777777" w:rsidR="007313EF" w:rsidRPr="007313EF" w:rsidRDefault="007313EF">
            <w:r w:rsidRPr="007313EF">
              <w:t>-</w:t>
            </w:r>
          </w:p>
        </w:tc>
        <w:tc>
          <w:tcPr>
            <w:tcW w:w="1134" w:type="dxa"/>
            <w:hideMark/>
          </w:tcPr>
          <w:p w14:paraId="7295F579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5" w:type="dxa"/>
            <w:hideMark/>
          </w:tcPr>
          <w:p w14:paraId="7DF72541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0D5D2A06" w14:textId="77777777" w:rsidR="007313EF" w:rsidRPr="007313EF" w:rsidRDefault="007313EF">
            <w:r w:rsidRPr="007313EF">
              <w:t xml:space="preserve">- </w:t>
            </w:r>
          </w:p>
        </w:tc>
        <w:tc>
          <w:tcPr>
            <w:tcW w:w="1418" w:type="dxa"/>
            <w:hideMark/>
          </w:tcPr>
          <w:p w14:paraId="4A21E1F3" w14:textId="77777777" w:rsidR="007313EF" w:rsidRPr="007313EF" w:rsidRDefault="007313EF">
            <w:r w:rsidRPr="007313EF">
              <w:t xml:space="preserve">- </w:t>
            </w:r>
          </w:p>
        </w:tc>
      </w:tr>
      <w:tr w:rsidR="007313EF" w:rsidRPr="007313EF" w14:paraId="174BAA31" w14:textId="77777777" w:rsidTr="0038190E">
        <w:trPr>
          <w:trHeight w:val="630"/>
        </w:trPr>
        <w:tc>
          <w:tcPr>
            <w:tcW w:w="1843" w:type="dxa"/>
            <w:hideMark/>
          </w:tcPr>
          <w:p w14:paraId="6307CA98" w14:textId="77777777" w:rsidR="007313EF" w:rsidRPr="007313EF" w:rsidRDefault="007313EF">
            <w:r w:rsidRPr="007313EF">
              <w:t>Ethnicity</w:t>
            </w:r>
          </w:p>
        </w:tc>
        <w:tc>
          <w:tcPr>
            <w:tcW w:w="1276" w:type="dxa"/>
            <w:hideMark/>
          </w:tcPr>
          <w:p w14:paraId="3CF416EA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134" w:type="dxa"/>
            <w:hideMark/>
          </w:tcPr>
          <w:p w14:paraId="7B1FE5D9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134" w:type="dxa"/>
            <w:hideMark/>
          </w:tcPr>
          <w:p w14:paraId="11C1A3AE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276" w:type="dxa"/>
            <w:hideMark/>
          </w:tcPr>
          <w:p w14:paraId="4CB108C7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276" w:type="dxa"/>
            <w:hideMark/>
          </w:tcPr>
          <w:p w14:paraId="3EAA8778" w14:textId="77777777" w:rsidR="007313EF" w:rsidRPr="007313EF" w:rsidRDefault="007313EF">
            <w:r w:rsidRPr="007313EF">
              <w:t>Italian</w:t>
            </w:r>
          </w:p>
        </w:tc>
        <w:tc>
          <w:tcPr>
            <w:tcW w:w="992" w:type="dxa"/>
            <w:hideMark/>
          </w:tcPr>
          <w:p w14:paraId="2F1BE3E1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276" w:type="dxa"/>
            <w:hideMark/>
          </w:tcPr>
          <w:p w14:paraId="5C020E0C" w14:textId="77777777" w:rsidR="007313EF" w:rsidRPr="007313EF" w:rsidRDefault="007313EF">
            <w:r w:rsidRPr="007313EF">
              <w:t>Australian-Caucasian</w:t>
            </w:r>
          </w:p>
        </w:tc>
        <w:tc>
          <w:tcPr>
            <w:tcW w:w="1134" w:type="dxa"/>
            <w:hideMark/>
          </w:tcPr>
          <w:p w14:paraId="55E1BDFF" w14:textId="77777777" w:rsidR="007313EF" w:rsidRPr="007313EF" w:rsidRDefault="007313EF">
            <w:r w:rsidRPr="007313EF">
              <w:t>European</w:t>
            </w:r>
          </w:p>
        </w:tc>
        <w:tc>
          <w:tcPr>
            <w:tcW w:w="1275" w:type="dxa"/>
            <w:hideMark/>
          </w:tcPr>
          <w:p w14:paraId="5042BF18" w14:textId="77777777" w:rsidR="007313EF" w:rsidRPr="007313EF" w:rsidRDefault="007313EF">
            <w:r w:rsidRPr="007313EF">
              <w:t>European</w:t>
            </w:r>
          </w:p>
        </w:tc>
        <w:tc>
          <w:tcPr>
            <w:tcW w:w="1276" w:type="dxa"/>
            <w:hideMark/>
          </w:tcPr>
          <w:p w14:paraId="2BA9E54B" w14:textId="77777777" w:rsidR="007313EF" w:rsidRPr="007313EF" w:rsidRDefault="007313EF">
            <w:r w:rsidRPr="007313EF">
              <w:t>German</w:t>
            </w:r>
          </w:p>
        </w:tc>
        <w:tc>
          <w:tcPr>
            <w:tcW w:w="1418" w:type="dxa"/>
            <w:hideMark/>
          </w:tcPr>
          <w:p w14:paraId="2FCE4577" w14:textId="77777777" w:rsidR="007313EF" w:rsidRPr="007313EF" w:rsidRDefault="007313EF">
            <w:r w:rsidRPr="007313EF">
              <w:t>German</w:t>
            </w:r>
          </w:p>
        </w:tc>
      </w:tr>
    </w:tbl>
    <w:p w14:paraId="4CCCE9F9" w14:textId="77777777" w:rsidR="00622355" w:rsidRDefault="00622355"/>
    <w:p w14:paraId="6C38DCEE" w14:textId="77777777" w:rsidR="007313EF" w:rsidRDefault="007313EF"/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843"/>
        <w:gridCol w:w="1701"/>
        <w:gridCol w:w="1417"/>
        <w:gridCol w:w="1276"/>
        <w:gridCol w:w="1276"/>
        <w:gridCol w:w="1276"/>
        <w:gridCol w:w="1134"/>
      </w:tblGrid>
      <w:tr w:rsidR="007313EF" w:rsidRPr="007313EF" w14:paraId="21A9A861" w14:textId="77777777" w:rsidTr="007313EF">
        <w:trPr>
          <w:trHeight w:val="315"/>
        </w:trPr>
        <w:tc>
          <w:tcPr>
            <w:tcW w:w="1843" w:type="dxa"/>
            <w:noWrap/>
            <w:hideMark/>
          </w:tcPr>
          <w:p w14:paraId="5C8090BE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3</w:t>
            </w:r>
          </w:p>
        </w:tc>
        <w:tc>
          <w:tcPr>
            <w:tcW w:w="1701" w:type="dxa"/>
            <w:noWrap/>
            <w:hideMark/>
          </w:tcPr>
          <w:p w14:paraId="4B3DB3A5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4</w:t>
            </w:r>
          </w:p>
        </w:tc>
        <w:tc>
          <w:tcPr>
            <w:tcW w:w="1843" w:type="dxa"/>
            <w:noWrap/>
            <w:hideMark/>
          </w:tcPr>
          <w:p w14:paraId="1921ACFE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5</w:t>
            </w:r>
          </w:p>
        </w:tc>
        <w:tc>
          <w:tcPr>
            <w:tcW w:w="1843" w:type="dxa"/>
            <w:noWrap/>
            <w:hideMark/>
          </w:tcPr>
          <w:p w14:paraId="3BF63CE7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9-6</w:t>
            </w:r>
          </w:p>
        </w:tc>
        <w:tc>
          <w:tcPr>
            <w:tcW w:w="1701" w:type="dxa"/>
            <w:noWrap/>
            <w:hideMark/>
          </w:tcPr>
          <w:p w14:paraId="708B3F55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0-1</w:t>
            </w:r>
          </w:p>
        </w:tc>
        <w:tc>
          <w:tcPr>
            <w:tcW w:w="1417" w:type="dxa"/>
            <w:noWrap/>
            <w:hideMark/>
          </w:tcPr>
          <w:p w14:paraId="2909A2C8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0-2</w:t>
            </w:r>
          </w:p>
        </w:tc>
        <w:tc>
          <w:tcPr>
            <w:tcW w:w="1276" w:type="dxa"/>
            <w:noWrap/>
            <w:hideMark/>
          </w:tcPr>
          <w:p w14:paraId="71B692B8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1-1</w:t>
            </w:r>
          </w:p>
        </w:tc>
        <w:tc>
          <w:tcPr>
            <w:tcW w:w="1276" w:type="dxa"/>
            <w:noWrap/>
            <w:hideMark/>
          </w:tcPr>
          <w:p w14:paraId="0427824D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1-2</w:t>
            </w:r>
          </w:p>
        </w:tc>
        <w:tc>
          <w:tcPr>
            <w:tcW w:w="1276" w:type="dxa"/>
            <w:noWrap/>
            <w:hideMark/>
          </w:tcPr>
          <w:p w14:paraId="7ABE7559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K12-1</w:t>
            </w:r>
          </w:p>
        </w:tc>
        <w:tc>
          <w:tcPr>
            <w:tcW w:w="1134" w:type="dxa"/>
            <w:noWrap/>
            <w:hideMark/>
          </w:tcPr>
          <w:p w14:paraId="77A8CC11" w14:textId="77777777" w:rsidR="007313EF" w:rsidRPr="007313EF" w:rsidRDefault="007313EF" w:rsidP="0083653D">
            <w:pPr>
              <w:rPr>
                <w:b/>
                <w:bCs/>
              </w:rPr>
            </w:pPr>
            <w:r w:rsidRPr="007313EF">
              <w:rPr>
                <w:b/>
                <w:bCs/>
              </w:rPr>
              <w:t>Total no. cases (%)</w:t>
            </w:r>
          </w:p>
        </w:tc>
      </w:tr>
      <w:tr w:rsidR="007313EF" w:rsidRPr="007313EF" w14:paraId="3A9EA561" w14:textId="77777777" w:rsidTr="007313EF">
        <w:trPr>
          <w:trHeight w:val="859"/>
        </w:trPr>
        <w:tc>
          <w:tcPr>
            <w:tcW w:w="1843" w:type="dxa"/>
            <w:hideMark/>
          </w:tcPr>
          <w:p w14:paraId="04AD62FD" w14:textId="77777777" w:rsidR="007313EF" w:rsidRPr="007313EF" w:rsidRDefault="007313EF" w:rsidP="0083653D">
            <w:r w:rsidRPr="007313EF">
              <w:t>Fernandez 2001, Chen 2012</w:t>
            </w:r>
          </w:p>
        </w:tc>
        <w:tc>
          <w:tcPr>
            <w:tcW w:w="1701" w:type="dxa"/>
            <w:hideMark/>
          </w:tcPr>
          <w:p w14:paraId="0ABB3DE9" w14:textId="77777777" w:rsidR="007313EF" w:rsidRPr="007313EF" w:rsidRDefault="007313EF" w:rsidP="0083653D">
            <w:r w:rsidRPr="007313EF">
              <w:t>Fernandez 2001, Chen 2012</w:t>
            </w:r>
          </w:p>
        </w:tc>
        <w:tc>
          <w:tcPr>
            <w:tcW w:w="1843" w:type="dxa"/>
            <w:hideMark/>
          </w:tcPr>
          <w:p w14:paraId="4C42B763" w14:textId="77777777" w:rsidR="007313EF" w:rsidRPr="007313EF" w:rsidRDefault="007313EF" w:rsidP="0083653D">
            <w:r w:rsidRPr="007313EF">
              <w:t>Fernandez 2001, Chen 2012</w:t>
            </w:r>
          </w:p>
        </w:tc>
        <w:tc>
          <w:tcPr>
            <w:tcW w:w="1843" w:type="dxa"/>
            <w:hideMark/>
          </w:tcPr>
          <w:p w14:paraId="36821D18" w14:textId="77777777" w:rsidR="007313EF" w:rsidRPr="007313EF" w:rsidRDefault="007313EF" w:rsidP="0083653D">
            <w:r w:rsidRPr="007313EF">
              <w:t>Fernandez 2001, Chen 2012</w:t>
            </w:r>
          </w:p>
        </w:tc>
        <w:tc>
          <w:tcPr>
            <w:tcW w:w="1701" w:type="dxa"/>
            <w:hideMark/>
          </w:tcPr>
          <w:p w14:paraId="38A2EA2D" w14:textId="77777777" w:rsidR="007313EF" w:rsidRPr="007313EF" w:rsidRDefault="007313EF" w:rsidP="0083653D">
            <w:proofErr w:type="spellStart"/>
            <w:r w:rsidRPr="007313EF">
              <w:t>Carapito</w:t>
            </w:r>
            <w:proofErr w:type="spellEnd"/>
            <w:r w:rsidRPr="007313EF">
              <w:t xml:space="preserve"> 2014</w:t>
            </w:r>
          </w:p>
        </w:tc>
        <w:tc>
          <w:tcPr>
            <w:tcW w:w="1417" w:type="dxa"/>
            <w:hideMark/>
          </w:tcPr>
          <w:p w14:paraId="5CFE8CA0" w14:textId="77777777" w:rsidR="007313EF" w:rsidRPr="007313EF" w:rsidRDefault="007313EF" w:rsidP="0083653D">
            <w:proofErr w:type="spellStart"/>
            <w:r w:rsidRPr="007313EF">
              <w:t>Carapito</w:t>
            </w:r>
            <w:proofErr w:type="spellEnd"/>
            <w:r w:rsidRPr="007313EF">
              <w:t xml:space="preserve"> 2014</w:t>
            </w:r>
          </w:p>
        </w:tc>
        <w:tc>
          <w:tcPr>
            <w:tcW w:w="1276" w:type="dxa"/>
            <w:noWrap/>
            <w:hideMark/>
          </w:tcPr>
          <w:p w14:paraId="2C65AC85" w14:textId="77777777" w:rsidR="007313EF" w:rsidRPr="007313EF" w:rsidRDefault="007313EF" w:rsidP="0083653D">
            <w:proofErr w:type="spellStart"/>
            <w:r w:rsidRPr="007313EF">
              <w:t>Mencacci</w:t>
            </w:r>
            <w:proofErr w:type="spellEnd"/>
            <w:r w:rsidRPr="007313EF"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53982E5A" w14:textId="77777777" w:rsidR="007313EF" w:rsidRPr="007313EF" w:rsidRDefault="007313EF" w:rsidP="0083653D">
            <w:proofErr w:type="spellStart"/>
            <w:r w:rsidRPr="007313EF">
              <w:t>Mencacci</w:t>
            </w:r>
            <w:proofErr w:type="spellEnd"/>
            <w:r w:rsidRPr="007313EF"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103709D7" w14:textId="77777777" w:rsidR="007313EF" w:rsidRPr="007313EF" w:rsidRDefault="007313EF" w:rsidP="0083653D">
            <w:proofErr w:type="spellStart"/>
            <w:r w:rsidRPr="007313EF">
              <w:t>Mencacci</w:t>
            </w:r>
            <w:proofErr w:type="spellEnd"/>
            <w:r w:rsidRPr="007313EF">
              <w:t xml:space="preserve"> 2015</w:t>
            </w:r>
          </w:p>
        </w:tc>
        <w:tc>
          <w:tcPr>
            <w:tcW w:w="1134" w:type="dxa"/>
            <w:noWrap/>
            <w:hideMark/>
          </w:tcPr>
          <w:p w14:paraId="2A813A19" w14:textId="77777777" w:rsidR="007313EF" w:rsidRPr="007313EF" w:rsidRDefault="007313EF" w:rsidP="0083653D"/>
        </w:tc>
      </w:tr>
      <w:tr w:rsidR="007313EF" w:rsidRPr="007313EF" w14:paraId="52C53CCB" w14:textId="77777777" w:rsidTr="007313EF">
        <w:trPr>
          <w:trHeight w:val="702"/>
        </w:trPr>
        <w:tc>
          <w:tcPr>
            <w:tcW w:w="1843" w:type="dxa"/>
            <w:noWrap/>
            <w:hideMark/>
          </w:tcPr>
          <w:p w14:paraId="69429D2B" w14:textId="77777777" w:rsidR="007313EF" w:rsidRPr="007313EF" w:rsidRDefault="007313EF" w:rsidP="0083653D">
            <w:r w:rsidRPr="007313EF">
              <w:t>c.2176G&gt;A</w:t>
            </w:r>
          </w:p>
        </w:tc>
        <w:tc>
          <w:tcPr>
            <w:tcW w:w="1701" w:type="dxa"/>
            <w:noWrap/>
            <w:hideMark/>
          </w:tcPr>
          <w:p w14:paraId="3B945B81" w14:textId="77777777" w:rsidR="007313EF" w:rsidRPr="007313EF" w:rsidRDefault="007313EF" w:rsidP="0083653D">
            <w:r w:rsidRPr="007313EF">
              <w:t>c.2176G&gt;A</w:t>
            </w:r>
          </w:p>
        </w:tc>
        <w:tc>
          <w:tcPr>
            <w:tcW w:w="1843" w:type="dxa"/>
            <w:noWrap/>
            <w:hideMark/>
          </w:tcPr>
          <w:p w14:paraId="45873862" w14:textId="77777777" w:rsidR="007313EF" w:rsidRPr="007313EF" w:rsidRDefault="007313EF" w:rsidP="0083653D">
            <w:r w:rsidRPr="007313EF">
              <w:t>c.2176G&gt;A</w:t>
            </w:r>
          </w:p>
        </w:tc>
        <w:tc>
          <w:tcPr>
            <w:tcW w:w="1843" w:type="dxa"/>
            <w:noWrap/>
            <w:hideMark/>
          </w:tcPr>
          <w:p w14:paraId="6F8ADD3E" w14:textId="77777777" w:rsidR="007313EF" w:rsidRPr="007313EF" w:rsidRDefault="007313EF" w:rsidP="0083653D">
            <w:r w:rsidRPr="007313EF">
              <w:t>c.2176G&gt;A</w:t>
            </w:r>
          </w:p>
        </w:tc>
        <w:tc>
          <w:tcPr>
            <w:tcW w:w="1701" w:type="dxa"/>
            <w:noWrap/>
            <w:hideMark/>
          </w:tcPr>
          <w:p w14:paraId="3D5684F7" w14:textId="77777777" w:rsidR="007313EF" w:rsidRPr="007313EF" w:rsidRDefault="007313EF" w:rsidP="0083653D">
            <w:r w:rsidRPr="007313EF">
              <w:t>c.2088+1G&gt;A</w:t>
            </w:r>
          </w:p>
        </w:tc>
        <w:tc>
          <w:tcPr>
            <w:tcW w:w="1417" w:type="dxa"/>
            <w:noWrap/>
            <w:hideMark/>
          </w:tcPr>
          <w:p w14:paraId="3B37D1DF" w14:textId="77777777" w:rsidR="007313EF" w:rsidRPr="007313EF" w:rsidRDefault="007313EF" w:rsidP="0083653D">
            <w:r w:rsidRPr="007313EF">
              <w:t>c.2088+1G&gt;A</w:t>
            </w:r>
          </w:p>
        </w:tc>
        <w:tc>
          <w:tcPr>
            <w:tcW w:w="1276" w:type="dxa"/>
            <w:noWrap/>
            <w:hideMark/>
          </w:tcPr>
          <w:p w14:paraId="677B1F31" w14:textId="77777777" w:rsidR="007313EF" w:rsidRPr="007313EF" w:rsidRDefault="007313EF" w:rsidP="0083653D">
            <w:r w:rsidRPr="007313EF">
              <w:t>c.1252C&gt;T</w:t>
            </w:r>
          </w:p>
        </w:tc>
        <w:tc>
          <w:tcPr>
            <w:tcW w:w="1276" w:type="dxa"/>
            <w:noWrap/>
            <w:hideMark/>
          </w:tcPr>
          <w:p w14:paraId="79688A11" w14:textId="77777777" w:rsidR="007313EF" w:rsidRPr="007313EF" w:rsidRDefault="007313EF" w:rsidP="0083653D">
            <w:r w:rsidRPr="007313EF">
              <w:t>c.1252C&gt;T</w:t>
            </w:r>
          </w:p>
        </w:tc>
        <w:tc>
          <w:tcPr>
            <w:tcW w:w="1276" w:type="dxa"/>
            <w:noWrap/>
            <w:hideMark/>
          </w:tcPr>
          <w:p w14:paraId="3A85A443" w14:textId="77777777" w:rsidR="007313EF" w:rsidRPr="007313EF" w:rsidRDefault="007313EF" w:rsidP="0083653D">
            <w:r w:rsidRPr="007313EF">
              <w:t>c.1252C&gt;T</w:t>
            </w:r>
          </w:p>
        </w:tc>
        <w:tc>
          <w:tcPr>
            <w:tcW w:w="1134" w:type="dxa"/>
            <w:noWrap/>
            <w:hideMark/>
          </w:tcPr>
          <w:p w14:paraId="33FB825F" w14:textId="77777777" w:rsidR="007313EF" w:rsidRPr="007313EF" w:rsidRDefault="007313EF" w:rsidP="0083653D"/>
        </w:tc>
      </w:tr>
      <w:tr w:rsidR="007313EF" w:rsidRPr="007313EF" w14:paraId="1B059989" w14:textId="77777777" w:rsidTr="007313EF">
        <w:trPr>
          <w:trHeight w:val="630"/>
        </w:trPr>
        <w:tc>
          <w:tcPr>
            <w:tcW w:w="1843" w:type="dxa"/>
            <w:hideMark/>
          </w:tcPr>
          <w:p w14:paraId="73BA201E" w14:textId="77777777" w:rsidR="007313EF" w:rsidRPr="007313EF" w:rsidRDefault="007313EF" w:rsidP="0083653D">
            <w:r w:rsidRPr="007313EF">
              <w:t>p.A726T</w:t>
            </w:r>
          </w:p>
        </w:tc>
        <w:tc>
          <w:tcPr>
            <w:tcW w:w="1701" w:type="dxa"/>
            <w:hideMark/>
          </w:tcPr>
          <w:p w14:paraId="466F2013" w14:textId="77777777" w:rsidR="007313EF" w:rsidRPr="007313EF" w:rsidRDefault="007313EF" w:rsidP="0083653D">
            <w:r w:rsidRPr="007313EF">
              <w:t>p.A726T</w:t>
            </w:r>
          </w:p>
        </w:tc>
        <w:tc>
          <w:tcPr>
            <w:tcW w:w="1843" w:type="dxa"/>
            <w:hideMark/>
          </w:tcPr>
          <w:p w14:paraId="302E5870" w14:textId="77777777" w:rsidR="007313EF" w:rsidRPr="007313EF" w:rsidRDefault="007313EF" w:rsidP="0083653D">
            <w:r w:rsidRPr="007313EF">
              <w:t>p.A726T</w:t>
            </w:r>
          </w:p>
        </w:tc>
        <w:tc>
          <w:tcPr>
            <w:tcW w:w="1843" w:type="dxa"/>
            <w:hideMark/>
          </w:tcPr>
          <w:p w14:paraId="7D038ADD" w14:textId="77777777" w:rsidR="007313EF" w:rsidRPr="007313EF" w:rsidRDefault="007313EF" w:rsidP="0083653D">
            <w:r w:rsidRPr="007313EF">
              <w:t>p.A726T</w:t>
            </w:r>
          </w:p>
        </w:tc>
        <w:tc>
          <w:tcPr>
            <w:tcW w:w="1701" w:type="dxa"/>
            <w:hideMark/>
          </w:tcPr>
          <w:p w14:paraId="0BF339BF" w14:textId="77777777" w:rsidR="007313EF" w:rsidRPr="007313EF" w:rsidRDefault="007313EF" w:rsidP="0083653D">
            <w:proofErr w:type="spellStart"/>
            <w:r w:rsidRPr="007313EF">
              <w:t>haploinsufficiency</w:t>
            </w:r>
            <w:proofErr w:type="spellEnd"/>
          </w:p>
        </w:tc>
        <w:tc>
          <w:tcPr>
            <w:tcW w:w="1417" w:type="dxa"/>
            <w:hideMark/>
          </w:tcPr>
          <w:p w14:paraId="0CFB18CD" w14:textId="77777777" w:rsidR="007313EF" w:rsidRPr="007313EF" w:rsidRDefault="007313EF" w:rsidP="0083653D">
            <w:proofErr w:type="spellStart"/>
            <w:r w:rsidRPr="007313EF">
              <w:t>haploinsufficiency</w:t>
            </w:r>
            <w:proofErr w:type="spellEnd"/>
          </w:p>
        </w:tc>
        <w:tc>
          <w:tcPr>
            <w:tcW w:w="1276" w:type="dxa"/>
            <w:hideMark/>
          </w:tcPr>
          <w:p w14:paraId="17F31DBB" w14:textId="77777777" w:rsidR="007313EF" w:rsidRPr="007313EF" w:rsidRDefault="007313EF" w:rsidP="0083653D">
            <w:r w:rsidRPr="007313EF">
              <w:t>p.R418W</w:t>
            </w:r>
          </w:p>
        </w:tc>
        <w:tc>
          <w:tcPr>
            <w:tcW w:w="1276" w:type="dxa"/>
            <w:hideMark/>
          </w:tcPr>
          <w:p w14:paraId="64C85DAE" w14:textId="77777777" w:rsidR="007313EF" w:rsidRPr="007313EF" w:rsidRDefault="007313EF" w:rsidP="0083653D">
            <w:r w:rsidRPr="007313EF">
              <w:t>p.R418W</w:t>
            </w:r>
          </w:p>
        </w:tc>
        <w:tc>
          <w:tcPr>
            <w:tcW w:w="1276" w:type="dxa"/>
            <w:hideMark/>
          </w:tcPr>
          <w:p w14:paraId="75BED8BD" w14:textId="77777777" w:rsidR="007313EF" w:rsidRPr="007313EF" w:rsidRDefault="007313EF" w:rsidP="0083653D">
            <w:r w:rsidRPr="007313EF">
              <w:t>p.R418W</w:t>
            </w:r>
          </w:p>
        </w:tc>
        <w:tc>
          <w:tcPr>
            <w:tcW w:w="1134" w:type="dxa"/>
            <w:hideMark/>
          </w:tcPr>
          <w:p w14:paraId="358DC685" w14:textId="77777777" w:rsidR="007313EF" w:rsidRPr="007313EF" w:rsidRDefault="007313EF" w:rsidP="0083653D"/>
        </w:tc>
      </w:tr>
      <w:tr w:rsidR="007313EF" w:rsidRPr="007313EF" w14:paraId="7225F62F" w14:textId="77777777" w:rsidTr="007313EF">
        <w:trPr>
          <w:trHeight w:val="315"/>
        </w:trPr>
        <w:tc>
          <w:tcPr>
            <w:tcW w:w="1843" w:type="dxa"/>
            <w:hideMark/>
          </w:tcPr>
          <w:p w14:paraId="40DFDF9B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6792180B" w14:textId="77777777" w:rsidR="007313EF" w:rsidRPr="007313EF" w:rsidRDefault="007313EF" w:rsidP="0083653D">
            <w:r w:rsidRPr="007313EF">
              <w:t>5</w:t>
            </w:r>
          </w:p>
        </w:tc>
        <w:tc>
          <w:tcPr>
            <w:tcW w:w="1843" w:type="dxa"/>
            <w:hideMark/>
          </w:tcPr>
          <w:p w14:paraId="6AB15CEC" w14:textId="77777777" w:rsidR="007313EF" w:rsidRPr="007313EF" w:rsidRDefault="007313EF" w:rsidP="0083653D">
            <w:r w:rsidRPr="007313EF">
              <w:t>6</w:t>
            </w:r>
          </w:p>
        </w:tc>
        <w:tc>
          <w:tcPr>
            <w:tcW w:w="1843" w:type="dxa"/>
            <w:hideMark/>
          </w:tcPr>
          <w:p w14:paraId="3146BE66" w14:textId="77777777" w:rsidR="007313EF" w:rsidRPr="007313EF" w:rsidRDefault="007313EF" w:rsidP="0083653D">
            <w:r w:rsidRPr="007313EF">
              <w:t>early childhood</w:t>
            </w:r>
          </w:p>
        </w:tc>
        <w:tc>
          <w:tcPr>
            <w:tcW w:w="1701" w:type="dxa"/>
            <w:hideMark/>
          </w:tcPr>
          <w:p w14:paraId="020321C8" w14:textId="77777777" w:rsidR="007313EF" w:rsidRPr="007313EF" w:rsidRDefault="007313EF" w:rsidP="0083653D">
            <w:r w:rsidRPr="007313EF">
              <w:t>0.5</w:t>
            </w:r>
          </w:p>
        </w:tc>
        <w:tc>
          <w:tcPr>
            <w:tcW w:w="1417" w:type="dxa"/>
            <w:hideMark/>
          </w:tcPr>
          <w:p w14:paraId="4D339726" w14:textId="77777777" w:rsidR="007313EF" w:rsidRPr="007313EF" w:rsidRDefault="007313EF" w:rsidP="0083653D">
            <w:r w:rsidRPr="007313EF">
              <w:t>4</w:t>
            </w:r>
          </w:p>
        </w:tc>
        <w:tc>
          <w:tcPr>
            <w:tcW w:w="1276" w:type="dxa"/>
            <w:noWrap/>
            <w:hideMark/>
          </w:tcPr>
          <w:p w14:paraId="4F3A6E10" w14:textId="77777777" w:rsidR="007313EF" w:rsidRPr="007313EF" w:rsidRDefault="007313EF" w:rsidP="0083653D">
            <w:r w:rsidRPr="007313EF">
              <w:t>1</w:t>
            </w:r>
          </w:p>
        </w:tc>
        <w:tc>
          <w:tcPr>
            <w:tcW w:w="1276" w:type="dxa"/>
            <w:noWrap/>
            <w:hideMark/>
          </w:tcPr>
          <w:p w14:paraId="0F9D43D1" w14:textId="77777777" w:rsidR="007313EF" w:rsidRPr="007313EF" w:rsidRDefault="007313EF" w:rsidP="0083653D">
            <w:r w:rsidRPr="007313EF">
              <w:t>1</w:t>
            </w:r>
          </w:p>
        </w:tc>
        <w:tc>
          <w:tcPr>
            <w:tcW w:w="1276" w:type="dxa"/>
            <w:noWrap/>
            <w:hideMark/>
          </w:tcPr>
          <w:p w14:paraId="1F3F60E6" w14:textId="77777777" w:rsidR="007313EF" w:rsidRPr="007313EF" w:rsidRDefault="007313EF" w:rsidP="0083653D">
            <w:r w:rsidRPr="007313EF">
              <w:t>2</w:t>
            </w:r>
          </w:p>
        </w:tc>
        <w:tc>
          <w:tcPr>
            <w:tcW w:w="1134" w:type="dxa"/>
            <w:hideMark/>
          </w:tcPr>
          <w:p w14:paraId="5D752554" w14:textId="77777777" w:rsidR="007313EF" w:rsidRPr="007313EF" w:rsidRDefault="007313EF" w:rsidP="0083653D"/>
        </w:tc>
      </w:tr>
      <w:tr w:rsidR="007313EF" w:rsidRPr="007313EF" w14:paraId="3C7A502B" w14:textId="77777777" w:rsidTr="007313EF">
        <w:trPr>
          <w:trHeight w:val="1122"/>
        </w:trPr>
        <w:tc>
          <w:tcPr>
            <w:tcW w:w="1843" w:type="dxa"/>
            <w:hideMark/>
          </w:tcPr>
          <w:p w14:paraId="35624DC7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174EA9EE" w14:textId="77777777" w:rsidR="007313EF" w:rsidRPr="007313EF" w:rsidRDefault="007313EF" w:rsidP="0083653D">
            <w:r w:rsidRPr="007313EF">
              <w:t>paroxysmal limbs</w:t>
            </w:r>
          </w:p>
        </w:tc>
        <w:tc>
          <w:tcPr>
            <w:tcW w:w="1843" w:type="dxa"/>
            <w:hideMark/>
          </w:tcPr>
          <w:p w14:paraId="3FD9D2BF" w14:textId="77777777" w:rsidR="007313EF" w:rsidRPr="007313EF" w:rsidRDefault="007313EF" w:rsidP="0083653D">
            <w:r w:rsidRPr="007313EF">
              <w:t>paroxysmal limbs</w:t>
            </w:r>
          </w:p>
        </w:tc>
        <w:tc>
          <w:tcPr>
            <w:tcW w:w="1843" w:type="dxa"/>
            <w:hideMark/>
          </w:tcPr>
          <w:p w14:paraId="2276C793" w14:textId="77777777" w:rsidR="007313EF" w:rsidRPr="007313EF" w:rsidRDefault="007313EF" w:rsidP="0083653D">
            <w:r w:rsidRPr="007313EF">
              <w:t>No</w:t>
            </w:r>
          </w:p>
        </w:tc>
        <w:tc>
          <w:tcPr>
            <w:tcW w:w="1701" w:type="dxa"/>
            <w:hideMark/>
          </w:tcPr>
          <w:p w14:paraId="41D3123E" w14:textId="77777777" w:rsidR="007313EF" w:rsidRPr="007313EF" w:rsidRDefault="007313EF" w:rsidP="0083653D">
            <w:r w:rsidRPr="007313EF">
              <w:t>Limbs and neck</w:t>
            </w:r>
          </w:p>
        </w:tc>
        <w:tc>
          <w:tcPr>
            <w:tcW w:w="1417" w:type="dxa"/>
            <w:hideMark/>
          </w:tcPr>
          <w:p w14:paraId="596FA512" w14:textId="77777777" w:rsidR="007313EF" w:rsidRPr="007313EF" w:rsidRDefault="007313EF" w:rsidP="0083653D">
            <w:r w:rsidRPr="007313EF">
              <w:t>Hands</w:t>
            </w:r>
          </w:p>
        </w:tc>
        <w:tc>
          <w:tcPr>
            <w:tcW w:w="1276" w:type="dxa"/>
            <w:hideMark/>
          </w:tcPr>
          <w:p w14:paraId="2B1C877F" w14:textId="77777777" w:rsidR="007313EF" w:rsidRPr="007313EF" w:rsidRDefault="007313EF" w:rsidP="0083653D">
            <w:r w:rsidRPr="007313EF">
              <w:t>No</w:t>
            </w:r>
          </w:p>
        </w:tc>
        <w:tc>
          <w:tcPr>
            <w:tcW w:w="1276" w:type="dxa"/>
            <w:noWrap/>
            <w:hideMark/>
          </w:tcPr>
          <w:p w14:paraId="0086D275" w14:textId="77777777" w:rsidR="007313EF" w:rsidRPr="007313EF" w:rsidRDefault="007313EF" w:rsidP="0083653D">
            <w:r w:rsidRPr="007313EF">
              <w:t>Generalized</w:t>
            </w:r>
          </w:p>
        </w:tc>
        <w:tc>
          <w:tcPr>
            <w:tcW w:w="1276" w:type="dxa"/>
            <w:hideMark/>
          </w:tcPr>
          <w:p w14:paraId="4F447246" w14:textId="77777777" w:rsidR="007313EF" w:rsidRPr="007313EF" w:rsidRDefault="007313EF" w:rsidP="0083653D">
            <w:r w:rsidRPr="007313EF">
              <w:t>Generalized</w:t>
            </w:r>
          </w:p>
        </w:tc>
        <w:tc>
          <w:tcPr>
            <w:tcW w:w="1134" w:type="dxa"/>
            <w:hideMark/>
          </w:tcPr>
          <w:p w14:paraId="0FE0C1DF" w14:textId="77777777" w:rsidR="007313EF" w:rsidRPr="007313EF" w:rsidRDefault="007313EF" w:rsidP="0083653D">
            <w:r w:rsidRPr="007313EF">
              <w:t>14 (70%)</w:t>
            </w:r>
          </w:p>
        </w:tc>
      </w:tr>
      <w:tr w:rsidR="007313EF" w:rsidRPr="007313EF" w14:paraId="70B74F49" w14:textId="77777777" w:rsidTr="007313EF">
        <w:trPr>
          <w:trHeight w:val="642"/>
        </w:trPr>
        <w:tc>
          <w:tcPr>
            <w:tcW w:w="1843" w:type="dxa"/>
            <w:hideMark/>
          </w:tcPr>
          <w:p w14:paraId="3B625863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6E5B4D7" w14:textId="77777777" w:rsidR="007313EF" w:rsidRPr="007313EF" w:rsidRDefault="007313EF" w:rsidP="0083653D">
            <w:r w:rsidRPr="007313EF">
              <w:t>paroxysmal limbs and face</w:t>
            </w:r>
          </w:p>
        </w:tc>
        <w:tc>
          <w:tcPr>
            <w:tcW w:w="1843" w:type="dxa"/>
            <w:hideMark/>
          </w:tcPr>
          <w:p w14:paraId="75578501" w14:textId="77777777" w:rsidR="007313EF" w:rsidRPr="007313EF" w:rsidRDefault="007313EF" w:rsidP="0083653D">
            <w:r w:rsidRPr="007313EF">
              <w:t>paroxysmal limbs and face</w:t>
            </w:r>
          </w:p>
        </w:tc>
        <w:tc>
          <w:tcPr>
            <w:tcW w:w="1843" w:type="dxa"/>
            <w:hideMark/>
          </w:tcPr>
          <w:p w14:paraId="39965C98" w14:textId="77777777" w:rsidR="007313EF" w:rsidRPr="007313EF" w:rsidRDefault="007313EF" w:rsidP="0083653D">
            <w:r w:rsidRPr="007313EF">
              <w:t>Paroxysmal arm and neck then constant</w:t>
            </w:r>
          </w:p>
        </w:tc>
        <w:tc>
          <w:tcPr>
            <w:tcW w:w="1701" w:type="dxa"/>
            <w:hideMark/>
          </w:tcPr>
          <w:p w14:paraId="586AF5FB" w14:textId="77777777" w:rsidR="007313EF" w:rsidRPr="007313EF" w:rsidRDefault="007313EF" w:rsidP="0083653D">
            <w:r w:rsidRPr="007313EF">
              <w:t>Face, toes and fingers</w:t>
            </w:r>
          </w:p>
        </w:tc>
        <w:tc>
          <w:tcPr>
            <w:tcW w:w="1417" w:type="dxa"/>
            <w:hideMark/>
          </w:tcPr>
          <w:p w14:paraId="1A6B71F5" w14:textId="77777777" w:rsidR="007313EF" w:rsidRPr="007313EF" w:rsidRDefault="007313EF" w:rsidP="0083653D">
            <w:r w:rsidRPr="007313EF">
              <w:t>Limbs, trunk, face</w:t>
            </w:r>
          </w:p>
        </w:tc>
        <w:tc>
          <w:tcPr>
            <w:tcW w:w="1276" w:type="dxa"/>
            <w:noWrap/>
            <w:hideMark/>
          </w:tcPr>
          <w:p w14:paraId="26FF7A54" w14:textId="77777777" w:rsidR="007313EF" w:rsidRPr="007313EF" w:rsidRDefault="007313EF" w:rsidP="0083653D">
            <w:r w:rsidRPr="007313EF">
              <w:t>Generalized</w:t>
            </w:r>
          </w:p>
        </w:tc>
        <w:tc>
          <w:tcPr>
            <w:tcW w:w="1276" w:type="dxa"/>
            <w:noWrap/>
            <w:hideMark/>
          </w:tcPr>
          <w:p w14:paraId="3204B671" w14:textId="77777777" w:rsidR="007313EF" w:rsidRPr="007313EF" w:rsidRDefault="007313EF" w:rsidP="0083653D">
            <w:r w:rsidRPr="007313EF">
              <w:t>Generalized</w:t>
            </w:r>
          </w:p>
        </w:tc>
        <w:tc>
          <w:tcPr>
            <w:tcW w:w="1276" w:type="dxa"/>
            <w:hideMark/>
          </w:tcPr>
          <w:p w14:paraId="79D7E34A" w14:textId="77777777" w:rsidR="007313EF" w:rsidRPr="007313EF" w:rsidRDefault="007313EF" w:rsidP="0083653D">
            <w:r w:rsidRPr="007313EF">
              <w:t>Generalized</w:t>
            </w:r>
          </w:p>
        </w:tc>
        <w:tc>
          <w:tcPr>
            <w:tcW w:w="1134" w:type="dxa"/>
            <w:hideMark/>
          </w:tcPr>
          <w:p w14:paraId="6A3790B5" w14:textId="77777777" w:rsidR="007313EF" w:rsidRPr="007313EF" w:rsidRDefault="007313EF" w:rsidP="0083653D">
            <w:r w:rsidRPr="007313EF">
              <w:t>19 (95%)</w:t>
            </w:r>
          </w:p>
        </w:tc>
      </w:tr>
      <w:tr w:rsidR="007313EF" w:rsidRPr="007313EF" w14:paraId="4F1FD5F6" w14:textId="77777777" w:rsidTr="007313EF">
        <w:trPr>
          <w:trHeight w:val="630"/>
        </w:trPr>
        <w:tc>
          <w:tcPr>
            <w:tcW w:w="1843" w:type="dxa"/>
            <w:hideMark/>
          </w:tcPr>
          <w:p w14:paraId="43699410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461FD0F" w14:textId="77777777" w:rsidR="007313EF" w:rsidRPr="007313EF" w:rsidRDefault="007313EF" w:rsidP="0083653D">
            <w:r w:rsidRPr="007313EF">
              <w:t>2 minute</w:t>
            </w:r>
          </w:p>
        </w:tc>
        <w:tc>
          <w:tcPr>
            <w:tcW w:w="1843" w:type="dxa"/>
            <w:hideMark/>
          </w:tcPr>
          <w:p w14:paraId="7E35FAB8" w14:textId="77777777" w:rsidR="007313EF" w:rsidRPr="007313EF" w:rsidRDefault="007313EF" w:rsidP="0083653D">
            <w:r w:rsidRPr="007313EF">
              <w:t>2 minute</w:t>
            </w:r>
          </w:p>
        </w:tc>
        <w:tc>
          <w:tcPr>
            <w:tcW w:w="1843" w:type="dxa"/>
            <w:hideMark/>
          </w:tcPr>
          <w:p w14:paraId="77E04F9D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735B3417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0CEA5284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146C44AF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noWrap/>
            <w:hideMark/>
          </w:tcPr>
          <w:p w14:paraId="18939FEE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726B2355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134" w:type="dxa"/>
            <w:hideMark/>
          </w:tcPr>
          <w:p w14:paraId="133764B9" w14:textId="77777777" w:rsidR="007313EF" w:rsidRPr="007313EF" w:rsidRDefault="007313EF" w:rsidP="0083653D"/>
        </w:tc>
      </w:tr>
      <w:tr w:rsidR="007313EF" w:rsidRPr="007313EF" w14:paraId="07CEEFC0" w14:textId="77777777" w:rsidTr="007313EF">
        <w:trPr>
          <w:trHeight w:val="630"/>
        </w:trPr>
        <w:tc>
          <w:tcPr>
            <w:tcW w:w="1843" w:type="dxa"/>
            <w:hideMark/>
          </w:tcPr>
          <w:p w14:paraId="13602685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6AB28239" w14:textId="77777777" w:rsidR="007313EF" w:rsidRPr="007313EF" w:rsidRDefault="007313EF" w:rsidP="0083653D">
            <w:r w:rsidRPr="007313EF">
              <w:t xml:space="preserve">daily </w:t>
            </w:r>
          </w:p>
        </w:tc>
        <w:tc>
          <w:tcPr>
            <w:tcW w:w="1843" w:type="dxa"/>
            <w:hideMark/>
          </w:tcPr>
          <w:p w14:paraId="5D3AB09A" w14:textId="77777777" w:rsidR="007313EF" w:rsidRPr="007313EF" w:rsidRDefault="007313EF" w:rsidP="0083653D">
            <w:r w:rsidRPr="007313EF">
              <w:t xml:space="preserve">daily </w:t>
            </w:r>
          </w:p>
        </w:tc>
        <w:tc>
          <w:tcPr>
            <w:tcW w:w="1843" w:type="dxa"/>
            <w:hideMark/>
          </w:tcPr>
          <w:p w14:paraId="2F95F35D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26A61473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4C6B3533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47E4D2EC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noWrap/>
            <w:hideMark/>
          </w:tcPr>
          <w:p w14:paraId="307C8911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34A32925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134" w:type="dxa"/>
            <w:hideMark/>
          </w:tcPr>
          <w:p w14:paraId="726E2D5B" w14:textId="77777777" w:rsidR="007313EF" w:rsidRPr="007313EF" w:rsidRDefault="007313EF" w:rsidP="0083653D"/>
        </w:tc>
      </w:tr>
      <w:tr w:rsidR="007313EF" w:rsidRPr="007313EF" w14:paraId="11664634" w14:textId="77777777" w:rsidTr="007313EF">
        <w:trPr>
          <w:trHeight w:val="1519"/>
        </w:trPr>
        <w:tc>
          <w:tcPr>
            <w:tcW w:w="1843" w:type="dxa"/>
            <w:hideMark/>
          </w:tcPr>
          <w:p w14:paraId="28D05D9C" w14:textId="77777777" w:rsidR="007313EF" w:rsidRPr="007313EF" w:rsidRDefault="007313EF" w:rsidP="0083653D">
            <w:r w:rsidRPr="007313EF">
              <w:lastRenderedPageBreak/>
              <w:t>stress</w:t>
            </w:r>
          </w:p>
        </w:tc>
        <w:tc>
          <w:tcPr>
            <w:tcW w:w="1701" w:type="dxa"/>
            <w:hideMark/>
          </w:tcPr>
          <w:p w14:paraId="5CA400BD" w14:textId="77777777" w:rsidR="007313EF" w:rsidRPr="007313EF" w:rsidRDefault="007313EF" w:rsidP="0083653D">
            <w:r w:rsidRPr="007313EF">
              <w:t>stress, excitement</w:t>
            </w:r>
          </w:p>
        </w:tc>
        <w:tc>
          <w:tcPr>
            <w:tcW w:w="1843" w:type="dxa"/>
            <w:hideMark/>
          </w:tcPr>
          <w:p w14:paraId="1ABD2F0D" w14:textId="77777777" w:rsidR="007313EF" w:rsidRPr="007313EF" w:rsidRDefault="007313EF" w:rsidP="0083653D">
            <w:r w:rsidRPr="007313EF">
              <w:t>stress, excitement</w:t>
            </w:r>
          </w:p>
        </w:tc>
        <w:tc>
          <w:tcPr>
            <w:tcW w:w="1843" w:type="dxa"/>
            <w:hideMark/>
          </w:tcPr>
          <w:p w14:paraId="66C2B7C6" w14:textId="77777777" w:rsidR="007313EF" w:rsidRPr="007313EF" w:rsidRDefault="007313EF" w:rsidP="0083653D">
            <w:r w:rsidRPr="007313EF">
              <w:t>stress, excitement</w:t>
            </w:r>
          </w:p>
        </w:tc>
        <w:tc>
          <w:tcPr>
            <w:tcW w:w="1701" w:type="dxa"/>
            <w:hideMark/>
          </w:tcPr>
          <w:p w14:paraId="57110DA8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4445C0FF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4309BDBE" w14:textId="77777777" w:rsidR="007313EF" w:rsidRPr="007313EF" w:rsidRDefault="007313EF" w:rsidP="0083653D">
            <w:r w:rsidRPr="007313EF">
              <w:t>Awakening</w:t>
            </w:r>
          </w:p>
        </w:tc>
        <w:tc>
          <w:tcPr>
            <w:tcW w:w="1276" w:type="dxa"/>
            <w:noWrap/>
            <w:hideMark/>
          </w:tcPr>
          <w:p w14:paraId="67C10A52" w14:textId="77777777" w:rsidR="007313EF" w:rsidRPr="007313EF" w:rsidRDefault="007313EF" w:rsidP="0083653D">
            <w:r w:rsidRPr="007313EF">
              <w:t>Action, awakening</w:t>
            </w:r>
          </w:p>
        </w:tc>
        <w:tc>
          <w:tcPr>
            <w:tcW w:w="1276" w:type="dxa"/>
            <w:hideMark/>
          </w:tcPr>
          <w:p w14:paraId="73B5E5FF" w14:textId="77777777" w:rsidR="007313EF" w:rsidRPr="007313EF" w:rsidRDefault="007313EF" w:rsidP="0083653D">
            <w:r w:rsidRPr="007313EF">
              <w:t>Action, awakening, stress, anxiety</w:t>
            </w:r>
          </w:p>
        </w:tc>
        <w:tc>
          <w:tcPr>
            <w:tcW w:w="1134" w:type="dxa"/>
            <w:hideMark/>
          </w:tcPr>
          <w:p w14:paraId="24454B4B" w14:textId="77777777" w:rsidR="007313EF" w:rsidRPr="007313EF" w:rsidRDefault="007313EF" w:rsidP="0083653D"/>
        </w:tc>
      </w:tr>
      <w:tr w:rsidR="007313EF" w:rsidRPr="007313EF" w14:paraId="6E172F44" w14:textId="77777777" w:rsidTr="007313EF">
        <w:trPr>
          <w:trHeight w:val="1999"/>
        </w:trPr>
        <w:tc>
          <w:tcPr>
            <w:tcW w:w="1843" w:type="dxa"/>
            <w:hideMark/>
          </w:tcPr>
          <w:p w14:paraId="1B9FF715" w14:textId="77777777" w:rsidR="007313EF" w:rsidRPr="007313EF" w:rsidRDefault="007313EF" w:rsidP="0083653D">
            <w:r w:rsidRPr="007313EF">
              <w:t>propranolol</w:t>
            </w:r>
          </w:p>
        </w:tc>
        <w:tc>
          <w:tcPr>
            <w:tcW w:w="1701" w:type="dxa"/>
            <w:hideMark/>
          </w:tcPr>
          <w:p w14:paraId="62D6B153" w14:textId="77777777" w:rsidR="007313EF" w:rsidRPr="007313EF" w:rsidRDefault="007313EF" w:rsidP="0083653D">
            <w:r w:rsidRPr="007313EF">
              <w:t xml:space="preserve">carbamazepine, </w:t>
            </w:r>
            <w:proofErr w:type="spellStart"/>
            <w:r w:rsidRPr="007313EF">
              <w:t>valproic</w:t>
            </w:r>
            <w:proofErr w:type="spellEnd"/>
            <w:r w:rsidRPr="007313EF">
              <w:t xml:space="preserve"> acid</w:t>
            </w:r>
          </w:p>
        </w:tc>
        <w:tc>
          <w:tcPr>
            <w:tcW w:w="1843" w:type="dxa"/>
            <w:hideMark/>
          </w:tcPr>
          <w:p w14:paraId="615DAF0B" w14:textId="77777777" w:rsidR="007313EF" w:rsidRPr="007313EF" w:rsidRDefault="007313EF" w:rsidP="0083653D">
            <w:r w:rsidRPr="007313EF">
              <w:t xml:space="preserve">carbamazepine, </w:t>
            </w:r>
            <w:proofErr w:type="spellStart"/>
            <w:r w:rsidRPr="007313EF">
              <w:t>valproic</w:t>
            </w:r>
            <w:proofErr w:type="spellEnd"/>
            <w:r w:rsidRPr="007313EF">
              <w:t xml:space="preserve"> acid</w:t>
            </w:r>
          </w:p>
        </w:tc>
        <w:tc>
          <w:tcPr>
            <w:tcW w:w="1843" w:type="dxa"/>
            <w:hideMark/>
          </w:tcPr>
          <w:p w14:paraId="6211166E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4966735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59022FA6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43EAD383" w14:textId="77777777" w:rsidR="007313EF" w:rsidRPr="007313EF" w:rsidRDefault="007313EF" w:rsidP="0083653D">
            <w:proofErr w:type="spellStart"/>
            <w:r w:rsidRPr="007313EF">
              <w:t>Tetrabenazine</w:t>
            </w:r>
            <w:proofErr w:type="spellEnd"/>
          </w:p>
        </w:tc>
        <w:tc>
          <w:tcPr>
            <w:tcW w:w="1276" w:type="dxa"/>
            <w:hideMark/>
          </w:tcPr>
          <w:p w14:paraId="22C12B1F" w14:textId="77777777" w:rsidR="007313EF" w:rsidRPr="007313EF" w:rsidRDefault="007313EF" w:rsidP="0083653D">
            <w:proofErr w:type="spellStart"/>
            <w:r w:rsidRPr="007313EF">
              <w:t>Tetrabenazine</w:t>
            </w:r>
            <w:proofErr w:type="spellEnd"/>
            <w:r w:rsidRPr="007313EF">
              <w:t xml:space="preserve">, baclofen, </w:t>
            </w:r>
            <w:proofErr w:type="spellStart"/>
            <w:r w:rsidRPr="007313EF">
              <w:t>trihexyphenidyl</w:t>
            </w:r>
            <w:proofErr w:type="spellEnd"/>
            <w:r w:rsidRPr="007313EF">
              <w:t>, baclofen, levodopa, clonazepam</w:t>
            </w:r>
          </w:p>
        </w:tc>
        <w:tc>
          <w:tcPr>
            <w:tcW w:w="1276" w:type="dxa"/>
            <w:hideMark/>
          </w:tcPr>
          <w:p w14:paraId="67A018A1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134" w:type="dxa"/>
            <w:hideMark/>
          </w:tcPr>
          <w:p w14:paraId="03DDC690" w14:textId="77777777" w:rsidR="007313EF" w:rsidRPr="007313EF" w:rsidRDefault="007313EF" w:rsidP="0083653D"/>
        </w:tc>
      </w:tr>
      <w:tr w:rsidR="007313EF" w:rsidRPr="007313EF" w14:paraId="3F5CD0D6" w14:textId="77777777" w:rsidTr="007313EF">
        <w:trPr>
          <w:trHeight w:val="960"/>
        </w:trPr>
        <w:tc>
          <w:tcPr>
            <w:tcW w:w="1843" w:type="dxa"/>
            <w:hideMark/>
          </w:tcPr>
          <w:p w14:paraId="0A7D434F" w14:textId="77777777" w:rsidR="007313EF" w:rsidRPr="007313EF" w:rsidRDefault="007313EF" w:rsidP="0083653D">
            <w:r w:rsidRPr="007313EF">
              <w:t>Yes, propranolol</w:t>
            </w:r>
          </w:p>
        </w:tc>
        <w:tc>
          <w:tcPr>
            <w:tcW w:w="1701" w:type="dxa"/>
            <w:hideMark/>
          </w:tcPr>
          <w:p w14:paraId="028BEE11" w14:textId="77777777" w:rsidR="007313EF" w:rsidRPr="007313EF" w:rsidRDefault="007313EF" w:rsidP="0083653D">
            <w:r w:rsidRPr="007313EF">
              <w:t xml:space="preserve">Yes acetazolamide </w:t>
            </w:r>
          </w:p>
        </w:tc>
        <w:tc>
          <w:tcPr>
            <w:tcW w:w="1843" w:type="dxa"/>
            <w:hideMark/>
          </w:tcPr>
          <w:p w14:paraId="4D38B6C6" w14:textId="77777777" w:rsidR="007313EF" w:rsidRPr="007313EF" w:rsidRDefault="007313EF" w:rsidP="0083653D">
            <w:r w:rsidRPr="007313EF">
              <w:t xml:space="preserve">Yes acetazolamide </w:t>
            </w:r>
          </w:p>
        </w:tc>
        <w:tc>
          <w:tcPr>
            <w:tcW w:w="1843" w:type="dxa"/>
            <w:hideMark/>
          </w:tcPr>
          <w:p w14:paraId="13C8B768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1630C35C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67C36B33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4EF46801" w14:textId="77777777" w:rsidR="007313EF" w:rsidRPr="007313EF" w:rsidRDefault="007313EF" w:rsidP="0083653D">
            <w:r w:rsidRPr="007313EF">
              <w:t xml:space="preserve">Yes </w:t>
            </w:r>
            <w:proofErr w:type="spellStart"/>
            <w:r w:rsidRPr="007313EF">
              <w:t>trihexyphenidyl</w:t>
            </w:r>
            <w:proofErr w:type="spellEnd"/>
          </w:p>
        </w:tc>
        <w:tc>
          <w:tcPr>
            <w:tcW w:w="1276" w:type="dxa"/>
            <w:hideMark/>
          </w:tcPr>
          <w:p w14:paraId="1146DE76" w14:textId="77777777" w:rsidR="007313EF" w:rsidRPr="007313EF" w:rsidRDefault="007313EF" w:rsidP="0083653D">
            <w:r w:rsidRPr="007313EF">
              <w:t xml:space="preserve">Yes </w:t>
            </w:r>
            <w:proofErr w:type="spellStart"/>
            <w:r w:rsidRPr="007313EF">
              <w:t>trihexyphenidyl</w:t>
            </w:r>
            <w:proofErr w:type="spellEnd"/>
            <w:r w:rsidRPr="007313EF">
              <w:t xml:space="preserve"> and </w:t>
            </w:r>
            <w:proofErr w:type="spellStart"/>
            <w:r w:rsidRPr="007313EF">
              <w:t>tetrabenazine</w:t>
            </w:r>
            <w:proofErr w:type="spellEnd"/>
          </w:p>
        </w:tc>
        <w:tc>
          <w:tcPr>
            <w:tcW w:w="1276" w:type="dxa"/>
            <w:hideMark/>
          </w:tcPr>
          <w:p w14:paraId="66D0FE27" w14:textId="77777777" w:rsidR="007313EF" w:rsidRPr="007313EF" w:rsidRDefault="007313EF" w:rsidP="0083653D">
            <w:r w:rsidRPr="007313EF">
              <w:t xml:space="preserve">Yes </w:t>
            </w:r>
            <w:proofErr w:type="spellStart"/>
            <w:r w:rsidRPr="007313EF">
              <w:t>trihexyphenidyl</w:t>
            </w:r>
            <w:proofErr w:type="spellEnd"/>
            <w:r w:rsidRPr="007313EF">
              <w:t xml:space="preserve"> and </w:t>
            </w:r>
            <w:proofErr w:type="spellStart"/>
            <w:r w:rsidRPr="007313EF">
              <w:t>tetrabenazine</w:t>
            </w:r>
            <w:proofErr w:type="spellEnd"/>
          </w:p>
        </w:tc>
        <w:tc>
          <w:tcPr>
            <w:tcW w:w="1134" w:type="dxa"/>
            <w:hideMark/>
          </w:tcPr>
          <w:p w14:paraId="7AB2FB3A" w14:textId="77777777" w:rsidR="007313EF" w:rsidRPr="007313EF" w:rsidRDefault="007313EF" w:rsidP="0083653D"/>
        </w:tc>
      </w:tr>
      <w:tr w:rsidR="007313EF" w:rsidRPr="007313EF" w14:paraId="001C791F" w14:textId="77777777" w:rsidTr="007313EF">
        <w:trPr>
          <w:trHeight w:val="315"/>
        </w:trPr>
        <w:tc>
          <w:tcPr>
            <w:tcW w:w="1843" w:type="dxa"/>
            <w:hideMark/>
          </w:tcPr>
          <w:p w14:paraId="66C489D1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701" w:type="dxa"/>
            <w:hideMark/>
          </w:tcPr>
          <w:p w14:paraId="1CE7FC3B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0AC42D17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2302940A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701" w:type="dxa"/>
            <w:hideMark/>
          </w:tcPr>
          <w:p w14:paraId="34F5FE74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417" w:type="dxa"/>
            <w:hideMark/>
          </w:tcPr>
          <w:p w14:paraId="5C2F722B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233BC725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4753A305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6EA1C2B7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134" w:type="dxa"/>
            <w:hideMark/>
          </w:tcPr>
          <w:p w14:paraId="4EB7E6C2" w14:textId="77777777" w:rsidR="007313EF" w:rsidRPr="007313EF" w:rsidRDefault="007313EF" w:rsidP="0083653D">
            <w:r w:rsidRPr="007313EF">
              <w:t>11 (55%)</w:t>
            </w:r>
          </w:p>
        </w:tc>
      </w:tr>
      <w:tr w:rsidR="007313EF" w:rsidRPr="007313EF" w14:paraId="1E417852" w14:textId="77777777" w:rsidTr="007313EF">
        <w:trPr>
          <w:trHeight w:val="315"/>
        </w:trPr>
        <w:tc>
          <w:tcPr>
            <w:tcW w:w="1843" w:type="dxa"/>
            <w:hideMark/>
          </w:tcPr>
          <w:p w14:paraId="5F5F492A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6586C538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7E48F252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4F853317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405EA92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417" w:type="dxa"/>
            <w:hideMark/>
          </w:tcPr>
          <w:p w14:paraId="3204CE7D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276" w:type="dxa"/>
            <w:noWrap/>
            <w:hideMark/>
          </w:tcPr>
          <w:p w14:paraId="7D725704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noWrap/>
            <w:hideMark/>
          </w:tcPr>
          <w:p w14:paraId="26812AD7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noWrap/>
            <w:hideMark/>
          </w:tcPr>
          <w:p w14:paraId="445553A5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134" w:type="dxa"/>
            <w:hideMark/>
          </w:tcPr>
          <w:p w14:paraId="1876BD1B" w14:textId="77777777" w:rsidR="007313EF" w:rsidRPr="007313EF" w:rsidRDefault="007313EF" w:rsidP="0083653D">
            <w:r w:rsidRPr="007313EF">
              <w:t>8 (40%)</w:t>
            </w:r>
          </w:p>
        </w:tc>
      </w:tr>
      <w:tr w:rsidR="007313EF" w:rsidRPr="007313EF" w14:paraId="1B92373C" w14:textId="77777777" w:rsidTr="007313EF">
        <w:trPr>
          <w:trHeight w:val="315"/>
        </w:trPr>
        <w:tc>
          <w:tcPr>
            <w:tcW w:w="1843" w:type="dxa"/>
            <w:hideMark/>
          </w:tcPr>
          <w:p w14:paraId="50B1AE84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B80D7CB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843" w:type="dxa"/>
            <w:hideMark/>
          </w:tcPr>
          <w:p w14:paraId="28E3586B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843" w:type="dxa"/>
            <w:hideMark/>
          </w:tcPr>
          <w:p w14:paraId="34C3DA43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58990A90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417" w:type="dxa"/>
            <w:hideMark/>
          </w:tcPr>
          <w:p w14:paraId="0237286F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276" w:type="dxa"/>
            <w:hideMark/>
          </w:tcPr>
          <w:p w14:paraId="1916CFF1" w14:textId="77777777" w:rsidR="007313EF" w:rsidRPr="007313EF" w:rsidRDefault="007313EF" w:rsidP="0083653D">
            <w:r w:rsidRPr="007313EF">
              <w:t>No</w:t>
            </w:r>
          </w:p>
        </w:tc>
        <w:tc>
          <w:tcPr>
            <w:tcW w:w="1276" w:type="dxa"/>
            <w:noWrap/>
            <w:hideMark/>
          </w:tcPr>
          <w:p w14:paraId="1B340B13" w14:textId="77777777" w:rsidR="007313EF" w:rsidRPr="007313EF" w:rsidRDefault="007313EF" w:rsidP="0083653D">
            <w:r w:rsidRPr="007313EF">
              <w:t>No</w:t>
            </w:r>
          </w:p>
        </w:tc>
        <w:tc>
          <w:tcPr>
            <w:tcW w:w="1276" w:type="dxa"/>
            <w:hideMark/>
          </w:tcPr>
          <w:p w14:paraId="36999D10" w14:textId="77777777" w:rsidR="007313EF" w:rsidRPr="007313EF" w:rsidRDefault="007313EF" w:rsidP="0083653D">
            <w:r w:rsidRPr="007313EF">
              <w:t>No</w:t>
            </w:r>
          </w:p>
        </w:tc>
        <w:tc>
          <w:tcPr>
            <w:tcW w:w="1134" w:type="dxa"/>
            <w:hideMark/>
          </w:tcPr>
          <w:p w14:paraId="3E2B3B64" w14:textId="77777777" w:rsidR="007313EF" w:rsidRPr="007313EF" w:rsidRDefault="007313EF" w:rsidP="0083653D">
            <w:r w:rsidRPr="007313EF">
              <w:t>2 (10%)</w:t>
            </w:r>
          </w:p>
        </w:tc>
      </w:tr>
      <w:tr w:rsidR="007313EF" w:rsidRPr="007313EF" w14:paraId="79F15EF5" w14:textId="77777777" w:rsidTr="007313EF">
        <w:trPr>
          <w:trHeight w:val="315"/>
        </w:trPr>
        <w:tc>
          <w:tcPr>
            <w:tcW w:w="1843" w:type="dxa"/>
            <w:hideMark/>
          </w:tcPr>
          <w:p w14:paraId="535DAC59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4BA9AAF9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4710E7BA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6E96992B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227EF538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417" w:type="dxa"/>
            <w:hideMark/>
          </w:tcPr>
          <w:p w14:paraId="7B921CB6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276" w:type="dxa"/>
            <w:hideMark/>
          </w:tcPr>
          <w:p w14:paraId="2F647B3D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3CD89639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5C07D1FC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134" w:type="dxa"/>
            <w:hideMark/>
          </w:tcPr>
          <w:p w14:paraId="330FA31D" w14:textId="77777777" w:rsidR="007313EF" w:rsidRPr="007313EF" w:rsidRDefault="007313EF" w:rsidP="0083653D">
            <w:r w:rsidRPr="007313EF">
              <w:t>6 (30%)</w:t>
            </w:r>
          </w:p>
        </w:tc>
      </w:tr>
      <w:tr w:rsidR="007313EF" w:rsidRPr="007313EF" w14:paraId="3C2924E7" w14:textId="77777777" w:rsidTr="007313EF">
        <w:trPr>
          <w:trHeight w:val="315"/>
        </w:trPr>
        <w:tc>
          <w:tcPr>
            <w:tcW w:w="1843" w:type="dxa"/>
            <w:hideMark/>
          </w:tcPr>
          <w:p w14:paraId="3BD4CB86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6D90AA85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61EA9E29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00C26FD4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3E48BED4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417" w:type="dxa"/>
            <w:hideMark/>
          </w:tcPr>
          <w:p w14:paraId="07CDA84E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77BE7CBE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61C47F01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4A493E7A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134" w:type="dxa"/>
            <w:hideMark/>
          </w:tcPr>
          <w:p w14:paraId="76EEA47C" w14:textId="77777777" w:rsidR="007313EF" w:rsidRPr="007313EF" w:rsidRDefault="007313EF" w:rsidP="0083653D">
            <w:r w:rsidRPr="007313EF">
              <w:t>2 (10%)</w:t>
            </w:r>
          </w:p>
        </w:tc>
      </w:tr>
      <w:tr w:rsidR="007313EF" w:rsidRPr="007313EF" w14:paraId="47FA13DC" w14:textId="77777777" w:rsidTr="007313EF">
        <w:trPr>
          <w:trHeight w:val="315"/>
        </w:trPr>
        <w:tc>
          <w:tcPr>
            <w:tcW w:w="1843" w:type="dxa"/>
            <w:hideMark/>
          </w:tcPr>
          <w:p w14:paraId="11799580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00691257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59F147FB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186340C1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32B7E270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417" w:type="dxa"/>
            <w:hideMark/>
          </w:tcPr>
          <w:p w14:paraId="5376B09D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0B624D48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276" w:type="dxa"/>
            <w:hideMark/>
          </w:tcPr>
          <w:p w14:paraId="553B7941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276" w:type="dxa"/>
            <w:hideMark/>
          </w:tcPr>
          <w:p w14:paraId="65A791FF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134" w:type="dxa"/>
            <w:hideMark/>
          </w:tcPr>
          <w:p w14:paraId="6898C63D" w14:textId="77777777" w:rsidR="007313EF" w:rsidRPr="007313EF" w:rsidRDefault="007313EF" w:rsidP="0083653D">
            <w:r w:rsidRPr="007313EF">
              <w:t>7 (35%)</w:t>
            </w:r>
          </w:p>
        </w:tc>
      </w:tr>
      <w:tr w:rsidR="007313EF" w:rsidRPr="007313EF" w14:paraId="68CFEC23" w14:textId="77777777" w:rsidTr="007313EF">
        <w:trPr>
          <w:trHeight w:val="315"/>
        </w:trPr>
        <w:tc>
          <w:tcPr>
            <w:tcW w:w="1843" w:type="dxa"/>
            <w:hideMark/>
          </w:tcPr>
          <w:p w14:paraId="5FD8C8DE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1A9EE6B6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5D058378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37918B01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658E7B3B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417" w:type="dxa"/>
            <w:hideMark/>
          </w:tcPr>
          <w:p w14:paraId="261A666B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276" w:type="dxa"/>
            <w:hideMark/>
          </w:tcPr>
          <w:p w14:paraId="5DD7E47F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3E65BCDF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600B7D98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134" w:type="dxa"/>
            <w:hideMark/>
          </w:tcPr>
          <w:p w14:paraId="33DE0E1B" w14:textId="77777777" w:rsidR="007313EF" w:rsidRPr="007313EF" w:rsidRDefault="007313EF" w:rsidP="0083653D">
            <w:r w:rsidRPr="007313EF">
              <w:t>7 (35%)</w:t>
            </w:r>
          </w:p>
        </w:tc>
      </w:tr>
      <w:tr w:rsidR="007313EF" w:rsidRPr="007313EF" w14:paraId="35A31316" w14:textId="77777777" w:rsidTr="007313EF">
        <w:trPr>
          <w:trHeight w:val="315"/>
        </w:trPr>
        <w:tc>
          <w:tcPr>
            <w:tcW w:w="1843" w:type="dxa"/>
            <w:hideMark/>
          </w:tcPr>
          <w:p w14:paraId="0BA2DBC0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701" w:type="dxa"/>
            <w:hideMark/>
          </w:tcPr>
          <w:p w14:paraId="01D510D9" w14:textId="77777777" w:rsidR="007313EF" w:rsidRPr="007313EF" w:rsidRDefault="007313EF" w:rsidP="0083653D">
            <w:r w:rsidRPr="007313EF">
              <w:t>+</w:t>
            </w:r>
          </w:p>
        </w:tc>
        <w:tc>
          <w:tcPr>
            <w:tcW w:w="1843" w:type="dxa"/>
            <w:hideMark/>
          </w:tcPr>
          <w:p w14:paraId="65F3FBDE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843" w:type="dxa"/>
            <w:hideMark/>
          </w:tcPr>
          <w:p w14:paraId="5C1265D7" w14:textId="77777777" w:rsidR="007313EF" w:rsidRPr="007313EF" w:rsidRDefault="007313EF" w:rsidP="0083653D">
            <w:r w:rsidRPr="007313EF">
              <w:t>NM</w:t>
            </w:r>
          </w:p>
        </w:tc>
        <w:tc>
          <w:tcPr>
            <w:tcW w:w="1701" w:type="dxa"/>
            <w:hideMark/>
          </w:tcPr>
          <w:p w14:paraId="48D9D30E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417" w:type="dxa"/>
            <w:hideMark/>
          </w:tcPr>
          <w:p w14:paraId="678293C7" w14:textId="77777777" w:rsidR="007313EF" w:rsidRPr="007313EF" w:rsidRDefault="007313EF" w:rsidP="0083653D">
            <w:r w:rsidRPr="007313EF">
              <w:t xml:space="preserve">- </w:t>
            </w:r>
          </w:p>
        </w:tc>
        <w:tc>
          <w:tcPr>
            <w:tcW w:w="1276" w:type="dxa"/>
            <w:hideMark/>
          </w:tcPr>
          <w:p w14:paraId="176C3561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2D4875EC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276" w:type="dxa"/>
            <w:hideMark/>
          </w:tcPr>
          <w:p w14:paraId="4FE0B49A" w14:textId="77777777" w:rsidR="007313EF" w:rsidRPr="007313EF" w:rsidRDefault="007313EF" w:rsidP="0083653D">
            <w:r w:rsidRPr="007313EF">
              <w:t>-</w:t>
            </w:r>
          </w:p>
        </w:tc>
        <w:tc>
          <w:tcPr>
            <w:tcW w:w="1134" w:type="dxa"/>
            <w:hideMark/>
          </w:tcPr>
          <w:p w14:paraId="7A7D57ED" w14:textId="77777777" w:rsidR="007313EF" w:rsidRPr="007313EF" w:rsidRDefault="007313EF" w:rsidP="0083653D">
            <w:r w:rsidRPr="007313EF">
              <w:t>1 (5%)</w:t>
            </w:r>
          </w:p>
        </w:tc>
      </w:tr>
      <w:tr w:rsidR="007313EF" w:rsidRPr="007313EF" w14:paraId="79E599A2" w14:textId="77777777" w:rsidTr="007313EF">
        <w:trPr>
          <w:trHeight w:val="630"/>
        </w:trPr>
        <w:tc>
          <w:tcPr>
            <w:tcW w:w="1843" w:type="dxa"/>
            <w:hideMark/>
          </w:tcPr>
          <w:p w14:paraId="4C2013B9" w14:textId="77777777" w:rsidR="007313EF" w:rsidRPr="007313EF" w:rsidRDefault="007313EF" w:rsidP="0083653D">
            <w:r w:rsidRPr="007313EF">
              <w:t>German</w:t>
            </w:r>
          </w:p>
        </w:tc>
        <w:tc>
          <w:tcPr>
            <w:tcW w:w="1701" w:type="dxa"/>
            <w:hideMark/>
          </w:tcPr>
          <w:p w14:paraId="05A18D28" w14:textId="77777777" w:rsidR="007313EF" w:rsidRPr="007313EF" w:rsidRDefault="007313EF" w:rsidP="0083653D">
            <w:r w:rsidRPr="007313EF">
              <w:t>German</w:t>
            </w:r>
          </w:p>
        </w:tc>
        <w:tc>
          <w:tcPr>
            <w:tcW w:w="1843" w:type="dxa"/>
            <w:hideMark/>
          </w:tcPr>
          <w:p w14:paraId="21B0EF0E" w14:textId="77777777" w:rsidR="007313EF" w:rsidRPr="007313EF" w:rsidRDefault="007313EF" w:rsidP="0083653D">
            <w:r w:rsidRPr="007313EF">
              <w:t>German</w:t>
            </w:r>
          </w:p>
        </w:tc>
        <w:tc>
          <w:tcPr>
            <w:tcW w:w="1843" w:type="dxa"/>
            <w:hideMark/>
          </w:tcPr>
          <w:p w14:paraId="1BCFB66B" w14:textId="77777777" w:rsidR="007313EF" w:rsidRPr="007313EF" w:rsidRDefault="007313EF" w:rsidP="0083653D">
            <w:r w:rsidRPr="007313EF">
              <w:t>German</w:t>
            </w:r>
          </w:p>
        </w:tc>
        <w:tc>
          <w:tcPr>
            <w:tcW w:w="1701" w:type="dxa"/>
            <w:hideMark/>
          </w:tcPr>
          <w:p w14:paraId="0A95E18B" w14:textId="77777777" w:rsidR="007313EF" w:rsidRPr="007313EF" w:rsidRDefault="007313EF" w:rsidP="0083653D">
            <w:r w:rsidRPr="007313EF">
              <w:t>French</w:t>
            </w:r>
          </w:p>
        </w:tc>
        <w:tc>
          <w:tcPr>
            <w:tcW w:w="1417" w:type="dxa"/>
            <w:hideMark/>
          </w:tcPr>
          <w:p w14:paraId="32FA4D97" w14:textId="77777777" w:rsidR="007313EF" w:rsidRPr="007313EF" w:rsidRDefault="007313EF" w:rsidP="0083653D">
            <w:r w:rsidRPr="007313EF">
              <w:t>French</w:t>
            </w:r>
          </w:p>
        </w:tc>
        <w:tc>
          <w:tcPr>
            <w:tcW w:w="1276" w:type="dxa"/>
            <w:hideMark/>
          </w:tcPr>
          <w:p w14:paraId="477F6742" w14:textId="77777777" w:rsidR="007313EF" w:rsidRPr="007313EF" w:rsidRDefault="007313EF" w:rsidP="0083653D">
            <w:r w:rsidRPr="007313EF">
              <w:t>UK-Caucasian</w:t>
            </w:r>
          </w:p>
        </w:tc>
        <w:tc>
          <w:tcPr>
            <w:tcW w:w="1276" w:type="dxa"/>
            <w:hideMark/>
          </w:tcPr>
          <w:p w14:paraId="7DA91ACD" w14:textId="77777777" w:rsidR="007313EF" w:rsidRPr="007313EF" w:rsidRDefault="007313EF" w:rsidP="0083653D">
            <w:r w:rsidRPr="007313EF">
              <w:t>UK-Caucasian</w:t>
            </w:r>
          </w:p>
        </w:tc>
        <w:tc>
          <w:tcPr>
            <w:tcW w:w="1276" w:type="dxa"/>
            <w:hideMark/>
          </w:tcPr>
          <w:p w14:paraId="5B7623C8" w14:textId="77777777" w:rsidR="007313EF" w:rsidRPr="007313EF" w:rsidRDefault="007313EF" w:rsidP="0083653D">
            <w:r w:rsidRPr="007313EF">
              <w:t>Pakistani</w:t>
            </w:r>
          </w:p>
        </w:tc>
        <w:tc>
          <w:tcPr>
            <w:tcW w:w="1134" w:type="dxa"/>
            <w:noWrap/>
            <w:hideMark/>
          </w:tcPr>
          <w:p w14:paraId="5E478C7E" w14:textId="77777777" w:rsidR="007313EF" w:rsidRPr="007313EF" w:rsidRDefault="007313EF" w:rsidP="0083653D"/>
        </w:tc>
      </w:tr>
    </w:tbl>
    <w:p w14:paraId="7843D036" w14:textId="42109240" w:rsidR="00C9481E" w:rsidRDefault="00BC5D37" w:rsidP="00C9481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Material </w:t>
      </w:r>
      <w:r w:rsidR="00C9481E">
        <w:rPr>
          <w:rFonts w:ascii="Times New Roman" w:hAnsi="Times New Roman"/>
        </w:rPr>
        <w:t xml:space="preserve">Table 1. Summary of </w:t>
      </w:r>
      <w:r w:rsidR="00C9481E" w:rsidRPr="00394A66">
        <w:rPr>
          <w:rFonts w:ascii="Times New Roman" w:hAnsi="Times New Roman"/>
          <w:i/>
        </w:rPr>
        <w:t>ADCY5</w:t>
      </w:r>
      <w:r w:rsidR="00C9481E">
        <w:rPr>
          <w:rFonts w:ascii="Times New Roman" w:hAnsi="Times New Roman"/>
        </w:rPr>
        <w:t xml:space="preserve"> mutation clinical presentation, phenomenology and genotypes reported to date.</w:t>
      </w:r>
    </w:p>
    <w:p w14:paraId="094721D3" w14:textId="51A18625" w:rsidR="00A04956" w:rsidRDefault="00A04956" w:rsidP="00C9481E">
      <w:pPr>
        <w:spacing w:line="480" w:lineRule="auto"/>
        <w:rPr>
          <w:rFonts w:ascii="Times New Roman" w:hAnsi="Times New Roman"/>
        </w:rPr>
      </w:pPr>
      <w:r w:rsidRPr="00A04956">
        <w:rPr>
          <w:rFonts w:ascii="Times New Roman" w:hAnsi="Times New Roman"/>
        </w:rPr>
        <w:lastRenderedPageBreak/>
        <w:t xml:space="preserve">*- histopathology of affected </w:t>
      </w:r>
      <w:proofErr w:type="spellStart"/>
      <w:r w:rsidRPr="00A04956">
        <w:rPr>
          <w:rFonts w:ascii="Times New Roman" w:hAnsi="Times New Roman"/>
        </w:rPr>
        <w:t>materal</w:t>
      </w:r>
      <w:proofErr w:type="spellEnd"/>
      <w:r w:rsidRPr="00A04956">
        <w:rPr>
          <w:rFonts w:ascii="Times New Roman" w:hAnsi="Times New Roman"/>
        </w:rPr>
        <w:t xml:space="preserve"> grandfather revealed </w:t>
      </w:r>
      <w:proofErr w:type="spellStart"/>
      <w:r w:rsidRPr="00A04956">
        <w:rPr>
          <w:rFonts w:ascii="Times New Roman" w:hAnsi="Times New Roman"/>
        </w:rPr>
        <w:t>Lewy</w:t>
      </w:r>
      <w:proofErr w:type="spellEnd"/>
      <w:r w:rsidRPr="00A04956">
        <w:rPr>
          <w:rFonts w:ascii="Times New Roman" w:hAnsi="Times New Roman"/>
        </w:rPr>
        <w:t xml:space="preserve"> Body pathology; #- video available; NM- not mentioned;</w:t>
      </w:r>
      <w:bookmarkStart w:id="0" w:name="_GoBack"/>
      <w:bookmarkEnd w:id="0"/>
    </w:p>
    <w:p w14:paraId="5C97AB44" w14:textId="77777777" w:rsidR="007313EF" w:rsidRDefault="007313EF" w:rsidP="00C9481E"/>
    <w:sectPr w:rsidR="007313EF" w:rsidSect="007313EF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3EF"/>
    <w:rsid w:val="002C2350"/>
    <w:rsid w:val="0038190E"/>
    <w:rsid w:val="00622355"/>
    <w:rsid w:val="007313EF"/>
    <w:rsid w:val="007A7238"/>
    <w:rsid w:val="00A04956"/>
    <w:rsid w:val="00BC5D37"/>
    <w:rsid w:val="00C9481E"/>
    <w:rsid w:val="00E73640"/>
    <w:rsid w:val="00FF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25419A"/>
  <w15:docId w15:val="{F0145DF2-BDC9-4DA6-8D82-D1099F91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1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3E7E7-D155-46F4-B1CA-5DDCAA4B3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hang</dc:creator>
  <cp:keywords/>
  <dc:description/>
  <cp:lastModifiedBy>Florence Chang</cp:lastModifiedBy>
  <cp:revision>2</cp:revision>
  <dcterms:created xsi:type="dcterms:W3CDTF">2016-01-04T00:24:00Z</dcterms:created>
  <dcterms:modified xsi:type="dcterms:W3CDTF">2016-01-04T00:24:00Z</dcterms:modified>
</cp:coreProperties>
</file>